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9C95F" w14:textId="53809148" w:rsidR="008120E5" w:rsidRPr="001144A3" w:rsidRDefault="008120E5" w:rsidP="008120E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144A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0213073"/>
      <w:r w:rsidR="00732E26">
        <w:rPr>
          <w:rFonts w:ascii="Times New Roman" w:hAnsi="Times New Roman" w:cs="Times New Roman" w:hint="eastAsia"/>
          <w:sz w:val="24"/>
          <w:szCs w:val="24"/>
          <w:lang w:eastAsia="ko-KR"/>
        </w:rPr>
        <w:t>D</w:t>
      </w:r>
      <w:r w:rsidRPr="001144A3">
        <w:rPr>
          <w:rFonts w:ascii="Times New Roman" w:hAnsi="Times New Roman" w:cs="Times New Roman"/>
          <w:sz w:val="24"/>
          <w:szCs w:val="24"/>
        </w:rPr>
        <w:t>emographics and clinical characteristics</w:t>
      </w:r>
      <w:bookmarkEnd w:id="0"/>
      <w:r w:rsidR="00732E26">
        <w:rPr>
          <w:rFonts w:ascii="Times New Roman" w:hAnsi="Times New Roman" w:cs="Times New Roman"/>
          <w:sz w:val="24"/>
          <w:szCs w:val="24"/>
        </w:rPr>
        <w:t xml:space="preserve"> of patients</w:t>
      </w:r>
    </w:p>
    <w:tbl>
      <w:tblPr>
        <w:tblStyle w:val="a7"/>
        <w:tblW w:w="5000" w:type="pct"/>
        <w:tblLook w:val="06A0" w:firstRow="1" w:lastRow="0" w:firstColumn="1" w:lastColumn="0" w:noHBand="1" w:noVBand="1"/>
      </w:tblPr>
      <w:tblGrid>
        <w:gridCol w:w="283"/>
        <w:gridCol w:w="4394"/>
        <w:gridCol w:w="4349"/>
      </w:tblGrid>
      <w:tr w:rsidR="008120E5" w:rsidRPr="00FC7C19" w14:paraId="4006CD92" w14:textId="77777777" w:rsidTr="007A3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03BF009B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2409" w:type="pct"/>
          </w:tcPr>
          <w:p w14:paraId="5186EB89" w14:textId="77777777" w:rsidR="008120E5" w:rsidRPr="00FC7C19" w:rsidRDefault="008120E5" w:rsidP="007A3720">
            <w:pPr>
              <w:widowControl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i/>
                <w:sz w:val="22"/>
                <w:lang w:eastAsia="ko-KR"/>
              </w:rPr>
              <w:t>n</w:t>
            </w:r>
            <w:r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=</w:t>
            </w:r>
            <w:r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66</w:t>
            </w:r>
          </w:p>
        </w:tc>
      </w:tr>
      <w:tr w:rsidR="008120E5" w:rsidRPr="00FC7C19" w14:paraId="27EF11BA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60093BF8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Age</w:t>
            </w: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, years</w:t>
            </w:r>
          </w:p>
        </w:tc>
        <w:tc>
          <w:tcPr>
            <w:tcW w:w="2409" w:type="pct"/>
          </w:tcPr>
          <w:p w14:paraId="5D4E8271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56.4 (10.1)</w:t>
            </w:r>
          </w:p>
        </w:tc>
      </w:tr>
      <w:tr w:rsidR="008120E5" w:rsidRPr="00FC7C19" w14:paraId="770C7233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1987DCE5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Gender (</w:t>
            </w:r>
            <w:r w:rsidRPr="00FC7C19">
              <w:rPr>
                <w:rFonts w:ascii="Times New Roman" w:eastAsia="바탕체" w:hAnsi="Times New Roman" w:cs="Times New Roman"/>
                <w:b w:val="0"/>
                <w:sz w:val="22"/>
                <w:lang w:eastAsia="ko-KR"/>
              </w:rPr>
              <w:t>m</w:t>
            </w:r>
            <w:r w:rsidRPr="00FC7C19">
              <w:rPr>
                <w:rFonts w:ascii="Times New Roman" w:hAnsi="Times New Roman" w:cs="Times New Roman"/>
                <w:b w:val="0"/>
                <w:sz w:val="22"/>
              </w:rPr>
              <w:t>ale)</w:t>
            </w:r>
          </w:p>
        </w:tc>
        <w:tc>
          <w:tcPr>
            <w:tcW w:w="2409" w:type="pct"/>
          </w:tcPr>
          <w:p w14:paraId="0C320C3F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52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78.8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27070EF7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  <w:tcBorders>
              <w:bottom w:val="nil"/>
            </w:tcBorders>
          </w:tcPr>
          <w:p w14:paraId="3385F9E7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Etiology</w:t>
            </w:r>
          </w:p>
        </w:tc>
        <w:tc>
          <w:tcPr>
            <w:tcW w:w="2409" w:type="pct"/>
          </w:tcPr>
          <w:p w14:paraId="35D0D1A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</w:tr>
      <w:tr w:rsidR="008120E5" w:rsidRPr="00FC7C19" w14:paraId="6AE70079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bottom w:val="nil"/>
              <w:right w:val="nil"/>
            </w:tcBorders>
          </w:tcPr>
          <w:p w14:paraId="54D5EEC6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2E3601FD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HBV</w:t>
            </w:r>
          </w:p>
        </w:tc>
        <w:tc>
          <w:tcPr>
            <w:tcW w:w="2409" w:type="pct"/>
          </w:tcPr>
          <w:p w14:paraId="68F71B81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60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90.9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2B026532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right w:val="nil"/>
            </w:tcBorders>
          </w:tcPr>
          <w:p w14:paraId="3B0A0F47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0BF8F13C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eastAsia="바탕체" w:hAnsi="Times New Roman" w:cs="Times New Roman"/>
                <w:sz w:val="22"/>
                <w:lang w:eastAsia="ko-KR"/>
              </w:rPr>
              <w:t>H</w:t>
            </w:r>
            <w:r w:rsidRPr="00FC7C19">
              <w:rPr>
                <w:rFonts w:ascii="Times New Roman" w:hAnsi="Times New Roman" w:cs="Times New Roman"/>
                <w:sz w:val="22"/>
              </w:rPr>
              <w:t>CV</w:t>
            </w:r>
          </w:p>
        </w:tc>
        <w:tc>
          <w:tcPr>
            <w:tcW w:w="2409" w:type="pct"/>
          </w:tcPr>
          <w:p w14:paraId="684B477D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5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7.6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0F76294E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15F10064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59A8ABE8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eastAsiaTheme="minorHAnsi" w:hAnsi="Times New Roman" w:cs="Times New Roman"/>
                <w:sz w:val="22"/>
                <w:lang w:eastAsia="ko-KR"/>
              </w:rPr>
              <w:t>Alcohol</w:t>
            </w:r>
          </w:p>
        </w:tc>
        <w:tc>
          <w:tcPr>
            <w:tcW w:w="2409" w:type="pct"/>
          </w:tcPr>
          <w:p w14:paraId="36D7CA3C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.5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56E06794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431B5014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  <w:t>Cirrhosis</w:t>
            </w:r>
          </w:p>
        </w:tc>
        <w:tc>
          <w:tcPr>
            <w:tcW w:w="2409" w:type="pct"/>
          </w:tcPr>
          <w:p w14:paraId="09DBF8B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6 (39.4)</w:t>
            </w:r>
          </w:p>
        </w:tc>
      </w:tr>
      <w:tr w:rsidR="008120E5" w:rsidRPr="00FC7C19" w14:paraId="4336777E" w14:textId="77777777" w:rsidTr="007A372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79F28B54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  <w:t>Platelet, x 10</w:t>
            </w:r>
            <w:r w:rsidRPr="00FC7C19">
              <w:rPr>
                <w:rFonts w:ascii="Times New Roman" w:eastAsiaTheme="minorHAnsi" w:hAnsi="Times New Roman" w:cs="Times New Roman"/>
                <w:b w:val="0"/>
                <w:sz w:val="22"/>
                <w:vertAlign w:val="superscript"/>
                <w:lang w:eastAsia="ko-KR"/>
              </w:rPr>
              <w:t>3</w:t>
            </w:r>
            <w:r w:rsidRPr="00FC7C19"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  <w:t>/</w:t>
            </w:r>
            <w:proofErr w:type="spellStart"/>
            <w:r w:rsidRPr="00FC7C19">
              <w:rPr>
                <w:rFonts w:ascii="Times New Roman" w:eastAsia="맑은 고딕" w:hAnsi="Times New Roman" w:cs="Times New Roman"/>
                <w:b w:val="0"/>
                <w:sz w:val="22"/>
                <w:lang w:eastAsia="ko-KR"/>
              </w:rPr>
              <w:t>μ</w:t>
            </w:r>
            <w:r w:rsidRPr="00FC7C19">
              <w:rPr>
                <w:rFonts w:ascii="Times New Roman" w:eastAsiaTheme="minorHAnsi" w:hAnsi="Times New Roman" w:cs="Times New Roman"/>
                <w:b w:val="0"/>
                <w:sz w:val="22"/>
                <w:lang w:eastAsia="ko-KR"/>
              </w:rPr>
              <w:t>L</w:t>
            </w:r>
            <w:proofErr w:type="spellEnd"/>
          </w:p>
        </w:tc>
        <w:tc>
          <w:tcPr>
            <w:tcW w:w="2409" w:type="pct"/>
          </w:tcPr>
          <w:p w14:paraId="68D80B4D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76.4 (68.7)</w:t>
            </w:r>
          </w:p>
        </w:tc>
      </w:tr>
      <w:tr w:rsidR="008120E5" w:rsidRPr="00FC7C19" w14:paraId="632621A0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1B92F38B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Albumin, g/dL</w:t>
            </w:r>
          </w:p>
        </w:tc>
        <w:tc>
          <w:tcPr>
            <w:tcW w:w="2409" w:type="pct"/>
          </w:tcPr>
          <w:p w14:paraId="6F95DC0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4.5 (0.7)</w:t>
            </w:r>
          </w:p>
        </w:tc>
      </w:tr>
      <w:tr w:rsidR="008120E5" w:rsidRPr="00FC7C19" w14:paraId="34DAD930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48E4DC5A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Total bilirubin, mg/dL</w:t>
            </w:r>
          </w:p>
        </w:tc>
        <w:tc>
          <w:tcPr>
            <w:tcW w:w="2409" w:type="pct"/>
          </w:tcPr>
          <w:p w14:paraId="0EE651C0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0.87 (1.1)</w:t>
            </w:r>
          </w:p>
        </w:tc>
      </w:tr>
      <w:tr w:rsidR="008120E5" w:rsidRPr="00FC7C19" w14:paraId="1E408774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4ACAE73F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Creatinine, mg/dL</w:t>
            </w:r>
          </w:p>
        </w:tc>
        <w:tc>
          <w:tcPr>
            <w:tcW w:w="2409" w:type="pct"/>
          </w:tcPr>
          <w:p w14:paraId="65162970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0.86 (0.19)</w:t>
            </w:r>
          </w:p>
        </w:tc>
      </w:tr>
      <w:tr w:rsidR="008120E5" w:rsidRPr="00FC7C19" w14:paraId="5C4A0908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2C9937D8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Sodium, mmol/L</w:t>
            </w:r>
          </w:p>
        </w:tc>
        <w:tc>
          <w:tcPr>
            <w:tcW w:w="2409" w:type="pct"/>
          </w:tcPr>
          <w:p w14:paraId="0D0036FC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39.4 (2.1)</w:t>
            </w:r>
          </w:p>
        </w:tc>
      </w:tr>
      <w:tr w:rsidR="008120E5" w:rsidRPr="00FC7C19" w14:paraId="104C3447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1F496D8C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AST, IU/L</w:t>
            </w:r>
          </w:p>
        </w:tc>
        <w:tc>
          <w:tcPr>
            <w:tcW w:w="2409" w:type="pct"/>
          </w:tcPr>
          <w:p w14:paraId="5EFC4E14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52.3 (82.3)</w:t>
            </w:r>
          </w:p>
        </w:tc>
      </w:tr>
      <w:tr w:rsidR="008120E5" w:rsidRPr="00FC7C19" w14:paraId="2749DD1F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567E478E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ALT, IU/L</w:t>
            </w:r>
          </w:p>
        </w:tc>
        <w:tc>
          <w:tcPr>
            <w:tcW w:w="2409" w:type="pct"/>
          </w:tcPr>
          <w:p w14:paraId="458C0287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46.7 (57.6)</w:t>
            </w:r>
          </w:p>
        </w:tc>
      </w:tr>
      <w:tr w:rsidR="008120E5" w:rsidRPr="00FC7C19" w14:paraId="53285C8A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57B4AD33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AFP (&gt;200 ng/m</w:t>
            </w: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L)</w:t>
            </w:r>
          </w:p>
        </w:tc>
        <w:tc>
          <w:tcPr>
            <w:tcW w:w="2409" w:type="pct"/>
          </w:tcPr>
          <w:p w14:paraId="49656D8B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5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3.1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66F079A9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4E72FB50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 xml:space="preserve">PIVKA-II (&gt;40 </w:t>
            </w:r>
            <w:proofErr w:type="spellStart"/>
            <w:r w:rsidRPr="00FC7C19">
              <w:rPr>
                <w:rFonts w:ascii="Times New Roman" w:hAnsi="Times New Roman" w:cs="Times New Roman"/>
                <w:b w:val="0"/>
                <w:sz w:val="22"/>
              </w:rPr>
              <w:t>mAU</w:t>
            </w:r>
            <w:proofErr w:type="spellEnd"/>
            <w:r w:rsidRPr="00FC7C19">
              <w:rPr>
                <w:rFonts w:ascii="Times New Roman" w:hAnsi="Times New Roman" w:cs="Times New Roman"/>
                <w:b w:val="0"/>
                <w:sz w:val="22"/>
              </w:rPr>
              <w:t>/mL)</w:t>
            </w:r>
          </w:p>
        </w:tc>
        <w:tc>
          <w:tcPr>
            <w:tcW w:w="2409" w:type="pct"/>
          </w:tcPr>
          <w:p w14:paraId="2C201C75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40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65.6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2C564B5B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32783B56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  <w:lang w:eastAsia="ko-KR"/>
              </w:rPr>
              <w:t>Macrov</w:t>
            </w:r>
            <w:r w:rsidRPr="00FC7C19">
              <w:rPr>
                <w:rFonts w:ascii="Times New Roman" w:hAnsi="Times New Roman" w:cs="Times New Roman"/>
                <w:b w:val="0"/>
                <w:sz w:val="22"/>
              </w:rPr>
              <w:t>ascular invasion</w:t>
            </w:r>
          </w:p>
        </w:tc>
        <w:tc>
          <w:tcPr>
            <w:tcW w:w="2409" w:type="pct"/>
          </w:tcPr>
          <w:p w14:paraId="49891E25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8 (27.3)</w:t>
            </w:r>
          </w:p>
        </w:tc>
      </w:tr>
      <w:tr w:rsidR="008120E5" w:rsidRPr="00FC7C19" w14:paraId="0E514436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0595BAB4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Lymph node metastasis</w:t>
            </w:r>
          </w:p>
        </w:tc>
        <w:tc>
          <w:tcPr>
            <w:tcW w:w="2409" w:type="pct"/>
          </w:tcPr>
          <w:p w14:paraId="5C283A4B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 (3.0)</w:t>
            </w:r>
          </w:p>
        </w:tc>
      </w:tr>
      <w:tr w:rsidR="008120E5" w:rsidRPr="00FC7C19" w14:paraId="14E7A26F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5EB293D9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Distant metastasis</w:t>
            </w:r>
          </w:p>
        </w:tc>
        <w:tc>
          <w:tcPr>
            <w:tcW w:w="2409" w:type="pct"/>
          </w:tcPr>
          <w:p w14:paraId="03DEC99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</w:t>
            </w:r>
            <w:r w:rsidRPr="00FC7C19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3.0</w:t>
            </w:r>
            <w:r w:rsidRPr="00FC7C1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120E5" w:rsidRPr="00FC7C19" w14:paraId="6EE7A34E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154F3F3D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BCLC stage</w:t>
            </w:r>
          </w:p>
        </w:tc>
        <w:tc>
          <w:tcPr>
            <w:tcW w:w="2409" w:type="pct"/>
          </w:tcPr>
          <w:p w14:paraId="1C39C28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</w:tr>
      <w:tr w:rsidR="008120E5" w:rsidRPr="00FC7C19" w14:paraId="3025B6DE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4770DC60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4FC31E39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409" w:type="pct"/>
          </w:tcPr>
          <w:p w14:paraId="0B6B5843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6 (24.2)</w:t>
            </w:r>
          </w:p>
        </w:tc>
      </w:tr>
      <w:tr w:rsidR="008120E5" w:rsidRPr="00FC7C19" w14:paraId="32B09C7E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31E522CA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3E746571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409" w:type="pct"/>
          </w:tcPr>
          <w:p w14:paraId="12647386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31 (47.0)</w:t>
            </w:r>
          </w:p>
        </w:tc>
      </w:tr>
      <w:tr w:rsidR="008120E5" w:rsidRPr="00FC7C19" w14:paraId="60E80609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3C706C2F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3FF31BD2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409" w:type="pct"/>
          </w:tcPr>
          <w:p w14:paraId="6C7F0B79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 (3.0)</w:t>
            </w:r>
          </w:p>
        </w:tc>
      </w:tr>
      <w:tr w:rsidR="008120E5" w:rsidRPr="00FC7C19" w14:paraId="58AAA4CC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403C6275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6799FE84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409" w:type="pct"/>
          </w:tcPr>
          <w:p w14:paraId="19C5E9E5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7 (25.8)</w:t>
            </w:r>
          </w:p>
        </w:tc>
      </w:tr>
      <w:tr w:rsidR="008120E5" w:rsidRPr="00FC7C19" w14:paraId="11F5F152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2580FF33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60CB203E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D</w:t>
            </w:r>
          </w:p>
        </w:tc>
        <w:tc>
          <w:tcPr>
            <w:tcW w:w="2409" w:type="pct"/>
          </w:tcPr>
          <w:p w14:paraId="6BA0C6C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0 (0.0)</w:t>
            </w:r>
          </w:p>
        </w:tc>
      </w:tr>
      <w:tr w:rsidR="008120E5" w:rsidRPr="00FC7C19" w14:paraId="505DC936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1" w:type="pct"/>
            <w:gridSpan w:val="2"/>
          </w:tcPr>
          <w:p w14:paraId="23379F8C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 w:val="0"/>
                <w:sz w:val="22"/>
              </w:rPr>
              <w:t>mUICC stage</w:t>
            </w:r>
          </w:p>
        </w:tc>
        <w:tc>
          <w:tcPr>
            <w:tcW w:w="2409" w:type="pct"/>
          </w:tcPr>
          <w:p w14:paraId="27F07FA6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</w:tr>
      <w:tr w:rsidR="008120E5" w:rsidRPr="00FC7C19" w14:paraId="4CEFF4C0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38FD0884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5E3C7902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409" w:type="pct"/>
          </w:tcPr>
          <w:p w14:paraId="50FB1F63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8 (27.3)</w:t>
            </w:r>
          </w:p>
        </w:tc>
      </w:tr>
      <w:tr w:rsidR="008120E5" w:rsidRPr="00FC7C19" w14:paraId="38004A79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2C8D5726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455507C6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409" w:type="pct"/>
          </w:tcPr>
          <w:p w14:paraId="6A180EE5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8 (42.4)</w:t>
            </w:r>
          </w:p>
        </w:tc>
      </w:tr>
      <w:tr w:rsidR="008120E5" w:rsidRPr="00FC7C19" w14:paraId="1AE07EAC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right w:val="nil"/>
            </w:tcBorders>
          </w:tcPr>
          <w:p w14:paraId="7E35D148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71AAA260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409" w:type="pct"/>
          </w:tcPr>
          <w:p w14:paraId="3A243A61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5 (22.7)</w:t>
            </w:r>
          </w:p>
        </w:tc>
      </w:tr>
      <w:tr w:rsidR="008120E5" w:rsidRPr="00FC7C19" w14:paraId="3D9A9F42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bottom w:val="nil"/>
              <w:right w:val="nil"/>
            </w:tcBorders>
          </w:tcPr>
          <w:p w14:paraId="31684163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nil"/>
            </w:tcBorders>
          </w:tcPr>
          <w:p w14:paraId="07A12F96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IVA</w:t>
            </w:r>
          </w:p>
        </w:tc>
        <w:tc>
          <w:tcPr>
            <w:tcW w:w="2409" w:type="pct"/>
            <w:tcBorders>
              <w:bottom w:val="nil"/>
            </w:tcBorders>
          </w:tcPr>
          <w:p w14:paraId="4DAB3EF2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 (3.0)</w:t>
            </w:r>
          </w:p>
        </w:tc>
      </w:tr>
      <w:tr w:rsidR="008120E5" w:rsidRPr="00FC7C19" w14:paraId="06670C13" w14:textId="77777777" w:rsidTr="007A372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bottom w:val="single" w:sz="4" w:space="0" w:color="auto"/>
              <w:right w:val="nil"/>
            </w:tcBorders>
          </w:tcPr>
          <w:p w14:paraId="6FDC7C8B" w14:textId="77777777" w:rsidR="008120E5" w:rsidRPr="00FC7C19" w:rsidRDefault="008120E5" w:rsidP="007A3720">
            <w:pPr>
              <w:widowControl/>
              <w:jc w:val="left"/>
              <w:outlineLvl w:val="0"/>
              <w:rPr>
                <w:rFonts w:ascii="Times New Roman" w:hAnsi="Times New Roman" w:cs="Times New Roman"/>
                <w:b w:val="0"/>
                <w:sz w:val="22"/>
                <w:lang w:eastAsia="ko-KR"/>
              </w:rPr>
            </w:pPr>
          </w:p>
        </w:tc>
        <w:tc>
          <w:tcPr>
            <w:tcW w:w="2434" w:type="pct"/>
            <w:tcBorders>
              <w:top w:val="nil"/>
              <w:left w:val="nil"/>
              <w:bottom w:val="single" w:sz="4" w:space="0" w:color="auto"/>
            </w:tcBorders>
          </w:tcPr>
          <w:p w14:paraId="78A2CAF7" w14:textId="77777777" w:rsidR="008120E5" w:rsidRPr="00FC7C19" w:rsidRDefault="008120E5" w:rsidP="007A3720">
            <w:pPr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IVB</w:t>
            </w:r>
          </w:p>
        </w:tc>
        <w:tc>
          <w:tcPr>
            <w:tcW w:w="2409" w:type="pct"/>
            <w:tcBorders>
              <w:top w:val="nil"/>
              <w:bottom w:val="single" w:sz="4" w:space="0" w:color="auto"/>
            </w:tcBorders>
          </w:tcPr>
          <w:p w14:paraId="18516A48" w14:textId="77777777" w:rsidR="008120E5" w:rsidRPr="00FC7C19" w:rsidRDefault="008120E5" w:rsidP="007A3720">
            <w:pPr>
              <w:widowControl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3 (4.5)</w:t>
            </w:r>
          </w:p>
        </w:tc>
      </w:tr>
    </w:tbl>
    <w:p w14:paraId="3A46E60E" w14:textId="7D40461B" w:rsidR="008120E5" w:rsidRPr="00732E26" w:rsidRDefault="00732E26" w:rsidP="008120E5">
      <w:pPr>
        <w:rPr>
          <w:rFonts w:ascii="Times New Roman" w:hAnsi="Times New Roman" w:cs="Times New Roman" w:hint="eastAsia"/>
          <w:sz w:val="24"/>
          <w:szCs w:val="24"/>
          <w:lang w:eastAsia="ko-KR"/>
        </w:rPr>
      </w:pPr>
      <w:r w:rsidRPr="00732E26">
        <w:rPr>
          <w:rFonts w:ascii="Times New Roman" w:hAnsi="Times New Roman" w:cs="Times New Roman" w:hint="eastAsia"/>
          <w:sz w:val="24"/>
          <w:szCs w:val="24"/>
          <w:lang w:eastAsia="ko-KR"/>
        </w:rPr>
        <w:t>D</w:t>
      </w:r>
      <w:r w:rsidRPr="00732E26">
        <w:rPr>
          <w:rFonts w:ascii="Times New Roman" w:hAnsi="Times New Roman" w:cs="Times New Roman"/>
          <w:sz w:val="24"/>
          <w:szCs w:val="24"/>
          <w:lang w:eastAsia="ko-KR"/>
        </w:rPr>
        <w:t xml:space="preserve">ata were expressed as number (%) or mean (standard deviation). </w:t>
      </w:r>
    </w:p>
    <w:p w14:paraId="64BE289B" w14:textId="6E28C08F" w:rsidR="00732E26" w:rsidRDefault="00732E26" w:rsidP="008120E5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14:paraId="2C7030A0" w14:textId="77777777" w:rsidR="00732E26" w:rsidRPr="00732E26" w:rsidRDefault="00732E26" w:rsidP="008120E5">
      <w:pPr>
        <w:rPr>
          <w:rFonts w:ascii="Times New Roman" w:eastAsia="DengXian" w:hAnsi="Times New Roman" w:cs="Times New Roman" w:hint="eastAsia"/>
          <w:b/>
          <w:sz w:val="24"/>
          <w:szCs w:val="24"/>
        </w:rPr>
      </w:pPr>
    </w:p>
    <w:p w14:paraId="2DB67B05" w14:textId="77777777" w:rsidR="00732E26" w:rsidRDefault="00732E26" w:rsidP="008120E5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br w:type="page"/>
      </w:r>
    </w:p>
    <w:p w14:paraId="4CF486EB" w14:textId="4A5F1779" w:rsidR="008120E5" w:rsidRPr="00FC7C19" w:rsidRDefault="008120E5" w:rsidP="008120E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FC7C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2E26">
        <w:rPr>
          <w:rFonts w:ascii="Times New Roman" w:hAnsi="Times New Roman" w:cs="Times New Roman"/>
          <w:bCs/>
          <w:sz w:val="24"/>
          <w:szCs w:val="24"/>
        </w:rPr>
        <w:t>P</w:t>
      </w:r>
      <w:r w:rsidRPr="00FC7C19">
        <w:rPr>
          <w:rFonts w:ascii="Times New Roman" w:hAnsi="Times New Roman" w:cs="Times New Roman"/>
          <w:bCs/>
          <w:sz w:val="24"/>
          <w:szCs w:val="24"/>
        </w:rPr>
        <w:t>rimer sequenc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209"/>
        <w:gridCol w:w="5676"/>
      </w:tblGrid>
      <w:tr w:rsidR="008120E5" w:rsidRPr="00FC7C19" w14:paraId="42DCF873" w14:textId="77777777" w:rsidTr="007A3720">
        <w:trPr>
          <w:trHeight w:val="20"/>
        </w:trPr>
        <w:tc>
          <w:tcPr>
            <w:tcW w:w="18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8CB6C" w14:textId="77777777" w:rsidR="008120E5" w:rsidRPr="00FC7C19" w:rsidRDefault="008120E5" w:rsidP="007A37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31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D736" w14:textId="77777777" w:rsidR="008120E5" w:rsidRPr="00FC7C19" w:rsidRDefault="008120E5" w:rsidP="007A37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</w:rPr>
              <w:t>Nucleotide Sequence</w:t>
            </w:r>
          </w:p>
        </w:tc>
      </w:tr>
      <w:tr w:rsidR="008120E5" w:rsidRPr="00FC7C19" w14:paraId="7E2DEDB1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38B5" w14:textId="77777777" w:rsidR="008120E5" w:rsidRPr="00FC7C19" w:rsidRDefault="008120E5" w:rsidP="007A3720">
            <w:pPr>
              <w:jc w:val="center"/>
              <w:rPr>
                <w:rFonts w:ascii="Times New Roman" w:eastAsia="DengXian" w:hAnsi="Times New Roman" w:cs="Times New Roman"/>
                <w:i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sz w:val="22"/>
              </w:rPr>
              <w:t>WASF2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187044EF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26113BC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'-AGCCTTCAGAAGTTCCACCA-3'</w:t>
            </w:r>
          </w:p>
        </w:tc>
      </w:tr>
      <w:tr w:rsidR="008120E5" w:rsidRPr="00FC7C19" w14:paraId="02A20FE1" w14:textId="77777777" w:rsidTr="007A3720">
        <w:trPr>
          <w:trHeight w:val="20"/>
        </w:trPr>
        <w:tc>
          <w:tcPr>
            <w:tcW w:w="118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04A14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23ACE682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3B13D368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'-CTGCAGCATCTTCTCC TTCC-3'</w:t>
            </w:r>
          </w:p>
        </w:tc>
      </w:tr>
      <w:tr w:rsidR="008120E5" w:rsidRPr="00FC7C19" w14:paraId="38098098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7EF13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sz w:val="22"/>
              </w:rPr>
              <w:t>DNMT1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48AB788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753CC975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CCCTACCGAATTGGCCGGAT-3’</w:t>
            </w:r>
          </w:p>
        </w:tc>
      </w:tr>
      <w:tr w:rsidR="008120E5" w:rsidRPr="00FC7C19" w14:paraId="395198E5" w14:textId="77777777" w:rsidTr="007A3720">
        <w:trPr>
          <w:trHeight w:val="20"/>
        </w:trPr>
        <w:tc>
          <w:tcPr>
            <w:tcW w:w="118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97210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43DC0E1F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6C1694A6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GCAGGTTGATGTCTGCGTGG-3’</w:t>
            </w:r>
          </w:p>
        </w:tc>
      </w:tr>
      <w:tr w:rsidR="008120E5" w:rsidRPr="00FC7C19" w14:paraId="430984A3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354F3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sz w:val="22"/>
              </w:rPr>
              <w:t>DNMT3a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1FBE93E5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6D3C72B5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GTCAAAACCCCACCTGGAGC-3’</w:t>
            </w:r>
          </w:p>
        </w:tc>
      </w:tr>
      <w:tr w:rsidR="008120E5" w:rsidRPr="00FC7C19" w14:paraId="0C23C786" w14:textId="77777777" w:rsidTr="007A3720">
        <w:trPr>
          <w:trHeight w:val="20"/>
        </w:trPr>
        <w:tc>
          <w:tcPr>
            <w:tcW w:w="118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3236DB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246F6101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5FE916F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ACATCACATTCCAGGGGCCG-3’</w:t>
            </w:r>
          </w:p>
        </w:tc>
      </w:tr>
      <w:tr w:rsidR="008120E5" w:rsidRPr="00FC7C19" w14:paraId="02DA83DD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</w:tcBorders>
            <w:vAlign w:val="center"/>
          </w:tcPr>
          <w:p w14:paraId="53AA0A76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sz w:val="22"/>
              </w:rPr>
              <w:t>DNMT3b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3D604635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317223F7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ACCACCTGCTGAATTACTCACGC-3’</w:t>
            </w:r>
          </w:p>
        </w:tc>
      </w:tr>
      <w:tr w:rsidR="008120E5" w:rsidRPr="00FC7C19" w14:paraId="2F2534E8" w14:textId="77777777" w:rsidTr="00732E26">
        <w:trPr>
          <w:trHeight w:val="20"/>
        </w:trPr>
        <w:tc>
          <w:tcPr>
            <w:tcW w:w="1186" w:type="pct"/>
            <w:vMerge/>
            <w:tcBorders>
              <w:bottom w:val="single" w:sz="4" w:space="0" w:color="auto"/>
            </w:tcBorders>
            <w:vAlign w:val="center"/>
          </w:tcPr>
          <w:p w14:paraId="1401738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16BABFE5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15606C3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GATGGCATCAATCATCACTGGATT-3’</w:t>
            </w:r>
          </w:p>
        </w:tc>
      </w:tr>
      <w:tr w:rsidR="000C10D0" w:rsidRPr="00FC7C19" w14:paraId="6DD753ED" w14:textId="77777777" w:rsidTr="00732E26">
        <w:trPr>
          <w:trHeight w:val="20"/>
        </w:trPr>
        <w:tc>
          <w:tcPr>
            <w:tcW w:w="1186" w:type="pct"/>
            <w:vMerge w:val="restart"/>
            <w:tcBorders>
              <w:top w:val="nil"/>
            </w:tcBorders>
            <w:vAlign w:val="center"/>
          </w:tcPr>
          <w:p w14:paraId="66902D85" w14:textId="60D3FC5D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7E3132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HMBS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442F2E6B" w14:textId="3F857039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31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61149650" w14:textId="7D2F1EE2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31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7E3132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7E3132">
              <w:rPr>
                <w:color w:val="000000" w:themeColor="text1"/>
              </w:rPr>
              <w:t xml:space="preserve"> </w:t>
            </w:r>
            <w:r w:rsidRPr="007E3132">
              <w:rPr>
                <w:rFonts w:ascii="Times New Roman" w:hAnsi="Times New Roman" w:cs="Times New Roman"/>
                <w:color w:val="000000" w:themeColor="text1"/>
                <w:sz w:val="22"/>
              </w:rPr>
              <w:t>GGAGGGCAGAAGGAAGAAAACAG-3’</w:t>
            </w:r>
          </w:p>
        </w:tc>
      </w:tr>
      <w:tr w:rsidR="000C10D0" w:rsidRPr="00FC7C19" w14:paraId="40C7EA41" w14:textId="77777777" w:rsidTr="00732E26">
        <w:trPr>
          <w:trHeight w:val="20"/>
        </w:trPr>
        <w:tc>
          <w:tcPr>
            <w:tcW w:w="1186" w:type="pct"/>
            <w:vMerge/>
            <w:tcBorders>
              <w:bottom w:val="single" w:sz="4" w:space="0" w:color="auto"/>
            </w:tcBorders>
            <w:vAlign w:val="center"/>
          </w:tcPr>
          <w:p w14:paraId="78BB9545" w14:textId="77777777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4F5A60BE" w14:textId="13C0BEB0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31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593E296C" w14:textId="64601FB5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E31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7E3132">
              <w:rPr>
                <w:rFonts w:ascii="Times New Roman" w:hAnsi="Times New Roman" w:cs="Times New Roman"/>
                <w:color w:val="000000" w:themeColor="text1"/>
                <w:sz w:val="22"/>
              </w:rPr>
              <w:t>’-</w:t>
            </w:r>
            <w:r w:rsidRPr="007E3132">
              <w:rPr>
                <w:color w:val="000000" w:themeColor="text1"/>
              </w:rPr>
              <w:t xml:space="preserve"> </w:t>
            </w:r>
            <w:r w:rsidRPr="007E3132">
              <w:rPr>
                <w:rFonts w:ascii="Times New Roman" w:hAnsi="Times New Roman" w:cs="Times New Roman"/>
                <w:color w:val="000000" w:themeColor="text1"/>
                <w:sz w:val="22"/>
              </w:rPr>
              <w:t>CACTGTCCGTCTGTATGCGAG-3’</w:t>
            </w:r>
          </w:p>
        </w:tc>
      </w:tr>
      <w:tr w:rsidR="000C10D0" w:rsidRPr="00FC7C19" w14:paraId="763550CA" w14:textId="77777777" w:rsidTr="00732E26">
        <w:trPr>
          <w:trHeight w:val="20"/>
        </w:trPr>
        <w:tc>
          <w:tcPr>
            <w:tcW w:w="1186" w:type="pct"/>
            <w:vMerge w:val="restart"/>
            <w:tcBorders>
              <w:top w:val="nil"/>
            </w:tcBorders>
            <w:vAlign w:val="center"/>
          </w:tcPr>
          <w:p w14:paraId="08364F4D" w14:textId="527A90C8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268CEEA7" w14:textId="43111BE7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07AC408F" w14:textId="02683F31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'-AGTATGACAACAGCCTCAAG-3'</w:t>
            </w:r>
          </w:p>
        </w:tc>
      </w:tr>
      <w:tr w:rsidR="000C10D0" w:rsidRPr="00FC7C19" w14:paraId="78C3CFA3" w14:textId="77777777" w:rsidTr="00732E26">
        <w:trPr>
          <w:trHeight w:val="20"/>
        </w:trPr>
        <w:tc>
          <w:tcPr>
            <w:tcW w:w="1186" w:type="pct"/>
            <w:vMerge/>
            <w:tcBorders>
              <w:bottom w:val="single" w:sz="4" w:space="0" w:color="auto"/>
            </w:tcBorders>
            <w:vAlign w:val="center"/>
          </w:tcPr>
          <w:p w14:paraId="766940FA" w14:textId="77777777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3EEEB0BB" w14:textId="744CFF35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65FEBDCA" w14:textId="48E78E3D" w:rsidR="000C10D0" w:rsidRPr="00FC7C19" w:rsidRDefault="000C10D0" w:rsidP="000C10D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'-TCATGAGTCCTTCCACGATA-3'</w:t>
            </w:r>
          </w:p>
        </w:tc>
      </w:tr>
      <w:tr w:rsidR="000C10D0" w:rsidRPr="00FC7C19" w14:paraId="33F7F224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595659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iCs/>
                <w:sz w:val="22"/>
              </w:rPr>
              <w:t>WASF2</w:t>
            </w:r>
            <w:r w:rsidRPr="00FC7C19">
              <w:rPr>
                <w:rFonts w:ascii="Times New Roman" w:hAnsi="Times New Roman" w:cs="Times New Roman"/>
                <w:iCs/>
                <w:sz w:val="22"/>
              </w:rPr>
              <w:t>_bisulfite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0F52706C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68AF9BC6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TTTATGTATGAGTGGGGAATATGTT-3’</w:t>
            </w:r>
          </w:p>
        </w:tc>
      </w:tr>
      <w:tr w:rsidR="000C10D0" w:rsidRPr="00FC7C19" w14:paraId="5DAE0F2D" w14:textId="77777777" w:rsidTr="007A3720">
        <w:trPr>
          <w:trHeight w:val="20"/>
        </w:trPr>
        <w:tc>
          <w:tcPr>
            <w:tcW w:w="1186" w:type="pct"/>
            <w:vMerge/>
            <w:vAlign w:val="center"/>
          </w:tcPr>
          <w:p w14:paraId="4A11288B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0F4D31B1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1F781AEF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TCAACCTCCCAAAATACTAAAATTAC-3’</w:t>
            </w:r>
          </w:p>
        </w:tc>
      </w:tr>
      <w:tr w:rsidR="000C10D0" w:rsidRPr="00FC7C19" w14:paraId="5A2D8CF0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890EB5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iCs/>
                <w:sz w:val="22"/>
              </w:rPr>
              <w:t>WASF2</w:t>
            </w:r>
            <w:r w:rsidRPr="00FC7C19">
              <w:rPr>
                <w:rFonts w:ascii="Times New Roman" w:hAnsi="Times New Roman" w:cs="Times New Roman"/>
                <w:iCs/>
                <w:sz w:val="22"/>
              </w:rPr>
              <w:t>_M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1A061C09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776E367F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AGTAGTCGTTTGTGTTTTATATGCG-3’</w:t>
            </w:r>
          </w:p>
        </w:tc>
      </w:tr>
      <w:tr w:rsidR="000C10D0" w:rsidRPr="00FC7C19" w14:paraId="74E8EAA2" w14:textId="77777777" w:rsidTr="007A3720">
        <w:trPr>
          <w:trHeight w:val="20"/>
        </w:trPr>
        <w:tc>
          <w:tcPr>
            <w:tcW w:w="1186" w:type="pct"/>
            <w:vMerge/>
            <w:tcBorders>
              <w:bottom w:val="single" w:sz="4" w:space="0" w:color="auto"/>
            </w:tcBorders>
            <w:vAlign w:val="center"/>
          </w:tcPr>
          <w:p w14:paraId="2084B51F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1E252940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12AC3E91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CCAAATTAATCAAACTAATCTCGAA-3’</w:t>
            </w:r>
          </w:p>
        </w:tc>
      </w:tr>
      <w:tr w:rsidR="000C10D0" w:rsidRPr="00FC7C19" w14:paraId="319AE591" w14:textId="77777777" w:rsidTr="007A3720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7E3E44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C7C19">
              <w:rPr>
                <w:rFonts w:ascii="Times New Roman" w:hAnsi="Times New Roman" w:cs="Times New Roman"/>
                <w:i/>
                <w:iCs/>
                <w:sz w:val="22"/>
              </w:rPr>
              <w:t>WASF2</w:t>
            </w:r>
            <w:r w:rsidRPr="00FC7C19">
              <w:rPr>
                <w:rFonts w:ascii="Times New Roman" w:hAnsi="Times New Roman" w:cs="Times New Roman"/>
                <w:iCs/>
                <w:sz w:val="22"/>
              </w:rPr>
              <w:t>_UM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vAlign w:val="center"/>
          </w:tcPr>
          <w:p w14:paraId="54278274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bottom w:val="nil"/>
            </w:tcBorders>
            <w:vAlign w:val="center"/>
          </w:tcPr>
          <w:p w14:paraId="0AC48E7C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GTAGTTGTTTGTGTTTTATATGTGG-3’</w:t>
            </w:r>
          </w:p>
        </w:tc>
      </w:tr>
      <w:tr w:rsidR="000C10D0" w:rsidRPr="00FC7C19" w14:paraId="021AF8C9" w14:textId="77777777" w:rsidTr="007A3720">
        <w:trPr>
          <w:trHeight w:val="20"/>
        </w:trPr>
        <w:tc>
          <w:tcPr>
            <w:tcW w:w="118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65C033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iCs/>
                <w:sz w:val="22"/>
              </w:rPr>
            </w:pP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  <w:vAlign w:val="center"/>
          </w:tcPr>
          <w:p w14:paraId="408B13CF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bottom w:val="single" w:sz="4" w:space="0" w:color="auto"/>
            </w:tcBorders>
            <w:vAlign w:val="center"/>
          </w:tcPr>
          <w:p w14:paraId="3283B747" w14:textId="77777777" w:rsidR="000C10D0" w:rsidRPr="00FC7C19" w:rsidRDefault="000C10D0" w:rsidP="000C10D0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5’-CCAAATTAATCAAACTAATCTCAAA-3’</w:t>
            </w:r>
          </w:p>
        </w:tc>
      </w:tr>
    </w:tbl>
    <w:p w14:paraId="5FC6F043" w14:textId="77777777" w:rsidR="008120E5" w:rsidRDefault="008120E5" w:rsidP="008120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FC31DA" w14:textId="3FA3816B" w:rsidR="008120E5" w:rsidRPr="00FC7C19" w:rsidRDefault="008120E5" w:rsidP="008120E5">
      <w:pPr>
        <w:rPr>
          <w:rFonts w:ascii="Times New Roman" w:eastAsia="DengXi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732E26" w:rsidRPr="00732E26">
        <w:rPr>
          <w:rFonts w:ascii="Times New Roman" w:hAnsi="Times New Roman" w:cs="Times New Roman"/>
          <w:bCs/>
          <w:sz w:val="24"/>
          <w:szCs w:val="24"/>
        </w:rPr>
        <w:t>P</w:t>
      </w:r>
      <w:r w:rsidRPr="00732E26">
        <w:rPr>
          <w:rFonts w:ascii="Times New Roman" w:hAnsi="Times New Roman" w:cs="Times New Roman"/>
          <w:bCs/>
          <w:sz w:val="24"/>
          <w:szCs w:val="24"/>
        </w:rPr>
        <w:t>rimary antibodies</w:t>
      </w:r>
      <w:r w:rsidRPr="00FC7C1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896"/>
        <w:gridCol w:w="2449"/>
        <w:gridCol w:w="901"/>
        <w:gridCol w:w="987"/>
        <w:gridCol w:w="2568"/>
      </w:tblGrid>
      <w:tr w:rsidR="008120E5" w:rsidRPr="00FC7C19" w14:paraId="1E6501C1" w14:textId="77777777" w:rsidTr="007A372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15E2B" w14:textId="77777777" w:rsidR="008120E5" w:rsidRPr="00FC7C19" w:rsidRDefault="008120E5" w:rsidP="007A3720">
            <w:pPr>
              <w:jc w:val="center"/>
              <w:rPr>
                <w:rFonts w:ascii="Times New Roman" w:eastAsia="바탕체" w:hAnsi="Times New Roman" w:cs="Times New Roman"/>
                <w:b/>
                <w:sz w:val="22"/>
                <w:lang w:eastAsia="ko-K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6A01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eastAsia="바탕체" w:hAnsi="Times New Roman" w:cs="Times New Roman"/>
                <w:b/>
                <w:sz w:val="22"/>
                <w:lang w:eastAsia="ko-KR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77D2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9E862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4EAEB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Manufacturer</w:t>
            </w:r>
          </w:p>
        </w:tc>
      </w:tr>
      <w:tr w:rsidR="008120E5" w:rsidRPr="00FC7C19" w14:paraId="57931FBF" w14:textId="77777777" w:rsidTr="007A3720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10E6D" w14:textId="77777777" w:rsidR="008120E5" w:rsidRPr="00FC7C19" w:rsidRDefault="008120E5" w:rsidP="007A3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eastAsia="바탕체" w:hAnsi="Times New Roman" w:cs="Times New Roman"/>
                <w:b/>
                <w:sz w:val="22"/>
                <w:lang w:eastAsia="ko-KR"/>
              </w:rPr>
              <w:t>Human IHC</w:t>
            </w:r>
          </w:p>
        </w:tc>
      </w:tr>
      <w:tr w:rsidR="008120E5" w:rsidRPr="00FC7C19" w14:paraId="5F0A427D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CC69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B2CF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WA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80CC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E488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07C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 xml:space="preserve">Atlas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</w:rPr>
              <w:t>ntibodies</w:t>
            </w:r>
          </w:p>
        </w:tc>
      </w:tr>
      <w:tr w:rsidR="008120E5" w:rsidRPr="00FC7C19" w14:paraId="1A86D814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AB6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2B4C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C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CD03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D417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54B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 xml:space="preserve">Atlas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</w:rPr>
              <w:t>ntibodies</w:t>
            </w:r>
          </w:p>
        </w:tc>
      </w:tr>
      <w:tr w:rsidR="008120E5" w:rsidRPr="00FC7C19" w14:paraId="2B03B6E5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3F92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A8B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P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5FA8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99A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8666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 xml:space="preserve">Atlas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</w:rPr>
              <w:t>ntibodies</w:t>
            </w:r>
          </w:p>
        </w:tc>
      </w:tr>
      <w:tr w:rsidR="008120E5" w:rsidRPr="00FC7C19" w14:paraId="26C50904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C3FB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6199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SF3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181B7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0F9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5D478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 xml:space="preserve">Atlas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</w:rPr>
              <w:t>ntibodies</w:t>
            </w:r>
          </w:p>
        </w:tc>
      </w:tr>
      <w:tr w:rsidR="008120E5" w:rsidRPr="00FC7C19" w14:paraId="0869A058" w14:textId="77777777" w:rsidTr="007A372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FF79705" w14:textId="77777777" w:rsidR="008120E5" w:rsidRPr="00FC7C19" w:rsidRDefault="008120E5" w:rsidP="007A372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Mouse IHC</w:t>
            </w:r>
          </w:p>
        </w:tc>
      </w:tr>
      <w:tr w:rsidR="008120E5" w:rsidRPr="00FC7C19" w14:paraId="053E0C84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8F774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12C7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WA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3CE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3C63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61BA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 xml:space="preserve">Atlas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</w:rPr>
              <w:t>ntibodies</w:t>
            </w:r>
          </w:p>
        </w:tc>
      </w:tr>
      <w:tr w:rsidR="008120E5" w:rsidRPr="00FC7C19" w14:paraId="1D585BE1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2E5D1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4FC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shd w:val="clear" w:color="auto" w:fill="FFFFFF"/>
              </w:rPr>
              <w:t>Sn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5341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87A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F859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8120E5" w:rsidRPr="00FC7C19" w14:paraId="45433D2A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98FA4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7CAB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shd w:val="clear" w:color="auto" w:fill="FFFFFF"/>
              </w:rPr>
              <w:t>Cleaved 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69C9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30AB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D221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8120E5" w:rsidRPr="00FC7C19" w14:paraId="21CE7B0A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E53CB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5CE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shd w:val="clear" w:color="auto" w:fill="FFFFFF"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6C331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B198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E1026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shd w:val="clear" w:color="auto" w:fill="FFFFFF"/>
              </w:rPr>
              <w:t>Santa Cruz Biotechnology</w:t>
            </w:r>
          </w:p>
        </w:tc>
      </w:tr>
      <w:tr w:rsidR="008120E5" w:rsidRPr="00FC7C19" w14:paraId="50DDA29D" w14:textId="77777777" w:rsidTr="007A372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53046E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C7C1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  <w:lang w:eastAsia="ko-KR"/>
              </w:rPr>
              <w:t>Immunofluorescence</w:t>
            </w:r>
          </w:p>
        </w:tc>
      </w:tr>
      <w:tr w:rsidR="008120E5" w:rsidRPr="00FC7C19" w14:paraId="058EBC7D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432C8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0303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shd w:val="clear" w:color="auto" w:fill="FFFFFF"/>
                <w:lang w:eastAsia="ko-KR"/>
              </w:rPr>
              <w:t>F</w:t>
            </w:r>
            <w:r w:rsidRPr="00FC7C19">
              <w:rPr>
                <w:rFonts w:ascii="Times New Roman" w:hAnsi="Times New Roman" w:cs="Times New Roman"/>
                <w:sz w:val="22"/>
                <w:shd w:val="clear" w:color="auto" w:fill="FFFFFF"/>
                <w:lang w:eastAsia="ko-KR"/>
              </w:rPr>
              <w:t>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7A8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M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8C14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: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A3B8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FFFFF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shd w:val="clear" w:color="auto" w:fill="FFFFFF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  <w:shd w:val="clear" w:color="auto" w:fill="FFFFFF"/>
                <w:lang w:eastAsia="ko-KR"/>
              </w:rPr>
              <w:t>bcam</w:t>
            </w:r>
          </w:p>
        </w:tc>
      </w:tr>
      <w:tr w:rsidR="008120E5" w:rsidRPr="00FC7C19" w14:paraId="3EEB314F" w14:textId="77777777" w:rsidTr="007A372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1B77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72E16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 w:rsidRPr="00FC7C19">
              <w:rPr>
                <w:rFonts w:ascii="Times New Roman" w:eastAsia="바탕체" w:hAnsi="Times New Roman" w:cs="Times New Roman"/>
                <w:b/>
                <w:sz w:val="22"/>
                <w:lang w:eastAsia="ko-KR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FD922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>Molecular weight (</w:t>
            </w:r>
            <w:proofErr w:type="spellStart"/>
            <w:r w:rsidRPr="00FC7C19"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>kDa</w:t>
            </w:r>
            <w:proofErr w:type="spellEnd"/>
            <w:r w:rsidRPr="00FC7C19"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9D0B5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8840D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Dil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EA776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Manufacturer</w:t>
            </w:r>
          </w:p>
        </w:tc>
      </w:tr>
      <w:tr w:rsidR="008120E5" w:rsidRPr="00FC7C19" w14:paraId="35EA8A7D" w14:textId="77777777" w:rsidTr="007A3720">
        <w:trPr>
          <w:trHeight w:val="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F7C90" w14:textId="77777777" w:rsidR="008120E5" w:rsidRPr="00FC7C19" w:rsidRDefault="008120E5" w:rsidP="007A3720">
            <w:pPr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>Western blot</w:t>
            </w:r>
          </w:p>
        </w:tc>
      </w:tr>
      <w:tr w:rsidR="008120E5" w:rsidRPr="00FC7C19" w14:paraId="543BAB17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9FA7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6CAA" w14:textId="77777777" w:rsidR="008120E5" w:rsidRPr="00FC7C19" w:rsidRDefault="008120E5" w:rsidP="007A3720">
            <w:pPr>
              <w:jc w:val="center"/>
              <w:rPr>
                <w:rFonts w:ascii="Times New Roman" w:eastAsia="바탕체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WA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6291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36FC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2104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442A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06970DD2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7876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FF97" w14:textId="6A8DFE9C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5463">
              <w:rPr>
                <w:rFonts w:ascii="Times New Roman" w:hAnsi="Times New Roman" w:cs="Times New Roman"/>
              </w:rPr>
              <w:t>FLAG-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0A96" w14:textId="1C2BA573" w:rsidR="00BC4233" w:rsidRPr="00FC7C19" w:rsidRDefault="0064786C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22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0851" w14:textId="4144BDA4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CD97" w14:textId="13BCDC7E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DC3F" w14:textId="3B06B6B9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</w:tr>
      <w:tr w:rsidR="00BC4233" w:rsidRPr="00FC7C19" w14:paraId="2F055E90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752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7DA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A496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0E8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D4A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8CB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</w:tr>
      <w:tr w:rsidR="00BC4233" w:rsidRPr="00FC7C19" w14:paraId="59CF39AD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8D7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995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DA4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963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7D97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CEA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4B769554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825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B519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D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6A67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E7F5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634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099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4C171136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A45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610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p-We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82A9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6DA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6F5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799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0BFFEC79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2B6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89C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66D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6EF6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CA0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4A2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43ABB715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839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8E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leaved PA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2A5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B53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59D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7D2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47DB0965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800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D5B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E90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8EF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D3F9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D2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1121701B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3D8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76E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leaved Caspas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7C7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288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F03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85D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4FD6BD7B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2B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4F3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aspas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D92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D95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3B46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9D4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048881C8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E7D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EA409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leaved Caspas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C14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18E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4A6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8F55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1B25A7A7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773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ADE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76B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98C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E04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6AD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Thermo Fisher Scientific</w:t>
            </w:r>
          </w:p>
        </w:tc>
      </w:tr>
      <w:tr w:rsidR="00BC4233" w:rsidRPr="00FC7C19" w14:paraId="04C7A50A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7A9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292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E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94A7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B75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606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838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BD bioscience</w:t>
            </w:r>
          </w:p>
        </w:tc>
      </w:tr>
      <w:tr w:rsidR="00BC4233" w:rsidRPr="00FC7C19" w14:paraId="4FFE4096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147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69D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Fibron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3C25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30C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49B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812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</w:tr>
      <w:tr w:rsidR="00BC4233" w:rsidRPr="00FC7C19" w14:paraId="57DC749F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9EE5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A05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173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B60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F9F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412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BD bioscience</w:t>
            </w:r>
          </w:p>
        </w:tc>
      </w:tr>
      <w:tr w:rsidR="00BC4233" w:rsidRPr="00FC7C19" w14:paraId="0F215DF9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2D07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B48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9C6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F09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C4E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2CF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C19">
              <w:rPr>
                <w:rFonts w:ascii="Times New Roman" w:hAnsi="Times New Roman" w:cs="Times New Roman"/>
                <w:sz w:val="22"/>
              </w:rPr>
              <w:t>GeneTex</w:t>
            </w:r>
            <w:proofErr w:type="spellEnd"/>
          </w:p>
        </w:tc>
      </w:tr>
      <w:tr w:rsidR="00BC4233" w:rsidRPr="00FC7C19" w14:paraId="7EF8A781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C332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0F4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C19">
              <w:rPr>
                <w:rFonts w:ascii="Times New Roman" w:hAnsi="Times New Roman" w:cs="Times New Roman"/>
                <w:sz w:val="22"/>
              </w:rPr>
              <w:t>Snail+Sl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21B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29–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39E9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68D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386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Abcam</w:t>
            </w:r>
          </w:p>
        </w:tc>
      </w:tr>
      <w:tr w:rsidR="00BC4233" w:rsidRPr="00FC7C19" w14:paraId="2D207A92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EE0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9D2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R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c</w:t>
            </w:r>
            <w:proofErr w:type="spellEnd"/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/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375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2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D6D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R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140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3307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08360738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0396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7573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p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-</w:t>
            </w:r>
            <w:proofErr w:type="spellStart"/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ac</w:t>
            </w:r>
            <w:proofErr w:type="spellEnd"/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/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7C17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2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6AD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R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07A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B4E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27AFD9B9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A82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3AC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BF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4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B81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R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755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77C6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6ABBB7F5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4C2D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1624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3AF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4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186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R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1F3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DEE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</w:tr>
      <w:tr w:rsidR="00BC4233" w:rsidRPr="00FC7C19" w14:paraId="387CA011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22F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672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F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21AF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057A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M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D710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: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4E11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bcam</w:t>
            </w:r>
          </w:p>
        </w:tc>
      </w:tr>
      <w:tr w:rsidR="00BC4233" w:rsidRPr="00FC7C19" w14:paraId="45A6319F" w14:textId="77777777" w:rsidTr="007A372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5875E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6D6C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B2C0C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59D68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4587B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1: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314E9" w14:textId="77777777" w:rsidR="00BC4233" w:rsidRPr="00FC7C19" w:rsidRDefault="00BC4233" w:rsidP="00BC42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sz w:val="22"/>
              </w:rPr>
              <w:t>Santa Cruz Biotechnology</w:t>
            </w:r>
          </w:p>
        </w:tc>
      </w:tr>
    </w:tbl>
    <w:p w14:paraId="13CA67B9" w14:textId="77777777" w:rsidR="008120E5" w:rsidRDefault="008120E5" w:rsidP="008120E5">
      <w:pPr>
        <w:widowControl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br w:type="page"/>
      </w:r>
    </w:p>
    <w:p w14:paraId="56F9D835" w14:textId="66ED3A0A" w:rsidR="008120E5" w:rsidRPr="00FC7C19" w:rsidRDefault="008120E5" w:rsidP="008120E5">
      <w:pPr>
        <w:rPr>
          <w:rFonts w:ascii="Times New Roman" w:eastAsia="DengXi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FC7C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32E26">
        <w:rPr>
          <w:rFonts w:ascii="Times New Roman" w:hAnsi="Times New Roman" w:cs="Times New Roman"/>
          <w:bCs/>
          <w:sz w:val="24"/>
          <w:szCs w:val="24"/>
        </w:rPr>
        <w:t>S</w:t>
      </w:r>
      <w:r w:rsidRPr="00FC7C19">
        <w:rPr>
          <w:rFonts w:ascii="Times New Roman" w:hAnsi="Times New Roman" w:cs="Times New Roman"/>
          <w:bCs/>
          <w:sz w:val="24"/>
          <w:szCs w:val="24"/>
        </w:rPr>
        <w:t>econdary antibodi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5123"/>
        <w:gridCol w:w="987"/>
        <w:gridCol w:w="2632"/>
      </w:tblGrid>
      <w:tr w:rsidR="008120E5" w:rsidRPr="00FC7C19" w14:paraId="0BDAB13B" w14:textId="77777777" w:rsidTr="007A3720">
        <w:tc>
          <w:tcPr>
            <w:tcW w:w="29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84557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b/>
                <w:sz w:val="22"/>
                <w:lang w:eastAsia="ko-KR"/>
              </w:rPr>
            </w:pPr>
            <w:r w:rsidRPr="00FC7C19">
              <w:rPr>
                <w:rFonts w:ascii="Times New Roman" w:eastAsia="바탕체" w:hAnsi="Times New Roman" w:cs="Times New Roman"/>
                <w:b/>
                <w:sz w:val="22"/>
                <w:lang w:eastAsia="ko-KR"/>
              </w:rPr>
              <w:t>Secondary antibody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8FD82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Dilution</w:t>
            </w: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25B7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sz w:val="22"/>
                <w:lang w:eastAsia="ko-KR"/>
              </w:rPr>
              <w:t>Manufacturer</w:t>
            </w:r>
          </w:p>
        </w:tc>
      </w:tr>
      <w:tr w:rsidR="008120E5" w:rsidRPr="00FC7C19" w14:paraId="4D293170" w14:textId="77777777" w:rsidTr="007A3720">
        <w:tc>
          <w:tcPr>
            <w:tcW w:w="29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DDA3B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</w:rPr>
            </w:pPr>
            <w:r w:rsidRPr="00FC7C1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  <w:lang w:eastAsia="ko-KR"/>
              </w:rPr>
              <w:t>Immunofluorescenc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F34E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7EA6E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120E5" w:rsidRPr="00FC7C19" w14:paraId="16ECF9B2" w14:textId="77777777" w:rsidTr="007A3720"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A675C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C0DCF" w14:textId="77777777" w:rsidR="008120E5" w:rsidRPr="00FC7C19" w:rsidRDefault="008120E5" w:rsidP="007A3720">
            <w:pPr>
              <w:jc w:val="left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Donkey anti-Mouse IgG (</w:t>
            </w: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A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lexaFluor-488 conjugated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AB2CB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1:500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9BB23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I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nvitrogen</w:t>
            </w:r>
          </w:p>
        </w:tc>
      </w:tr>
      <w:tr w:rsidR="008120E5" w:rsidRPr="00FC7C19" w14:paraId="7465F85C" w14:textId="77777777" w:rsidTr="007A3720">
        <w:tc>
          <w:tcPr>
            <w:tcW w:w="29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3DC30" w14:textId="77777777" w:rsidR="008120E5" w:rsidRPr="00FC7C19" w:rsidRDefault="008120E5" w:rsidP="007A3720">
            <w:pPr>
              <w:jc w:val="left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/>
                <w:b/>
                <w:bCs/>
                <w:sz w:val="22"/>
                <w:lang w:eastAsia="ko-KR"/>
              </w:rPr>
              <w:t>Western blot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2CB99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  <w:tc>
          <w:tcPr>
            <w:tcW w:w="14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95BDC" w14:textId="77777777" w:rsidR="008120E5" w:rsidRPr="00FC7C19" w:rsidRDefault="008120E5" w:rsidP="007A3720">
            <w:pPr>
              <w:rPr>
                <w:rFonts w:ascii="Times New Roman" w:hAnsi="Times New Roman" w:cs="Times New Roman"/>
                <w:sz w:val="22"/>
                <w:lang w:eastAsia="ko-KR"/>
              </w:rPr>
            </w:pPr>
          </w:p>
        </w:tc>
      </w:tr>
      <w:tr w:rsidR="008120E5" w:rsidRPr="00FC7C19" w14:paraId="5EA89000" w14:textId="77777777" w:rsidTr="007A3720"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E1ED" w14:textId="77777777" w:rsidR="008120E5" w:rsidRPr="00FC7C19" w:rsidRDefault="008120E5" w:rsidP="007A3720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085B" w14:textId="77777777" w:rsidR="008120E5" w:rsidRPr="00FC7C19" w:rsidRDefault="008120E5" w:rsidP="007A3720">
            <w:pPr>
              <w:jc w:val="left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G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oat anti-Rabbit IgG H&amp;L (HRP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5AF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:3</w:t>
            </w:r>
            <w:r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000</w:t>
            </w: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4E6E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B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io-Rad Laboratories</w:t>
            </w:r>
          </w:p>
        </w:tc>
      </w:tr>
      <w:tr w:rsidR="008120E5" w:rsidRPr="00FC7C19" w14:paraId="43D09780" w14:textId="77777777" w:rsidTr="007A3720"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93921" w14:textId="77777777" w:rsidR="008120E5" w:rsidRPr="00FC7C19" w:rsidRDefault="008120E5" w:rsidP="007A3720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  <w:tc>
          <w:tcPr>
            <w:tcW w:w="2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15466" w14:textId="77777777" w:rsidR="008120E5" w:rsidRPr="00FC7C19" w:rsidRDefault="008120E5" w:rsidP="007A3720">
            <w:pPr>
              <w:jc w:val="left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G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oat anti-Mouse IgG H&amp;L (HRP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F8360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1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:3</w:t>
            </w:r>
            <w:r>
              <w:rPr>
                <w:rFonts w:ascii="Times New Roman" w:hAnsi="Times New Roman" w:cs="Times New Roman"/>
                <w:sz w:val="22"/>
                <w:lang w:eastAsia="ko-KR"/>
              </w:rPr>
              <w:t xml:space="preserve"> 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000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FEE2A" w14:textId="77777777" w:rsidR="008120E5" w:rsidRPr="00FC7C19" w:rsidRDefault="008120E5" w:rsidP="007A3720">
            <w:pPr>
              <w:jc w:val="center"/>
              <w:rPr>
                <w:rFonts w:ascii="Times New Roman" w:hAnsi="Times New Roman" w:cs="Times New Roman"/>
                <w:sz w:val="22"/>
                <w:lang w:eastAsia="ko-KR"/>
              </w:rPr>
            </w:pPr>
            <w:r w:rsidRPr="00FC7C19">
              <w:rPr>
                <w:rFonts w:ascii="Times New Roman" w:hAnsi="Times New Roman" w:cs="Times New Roman" w:hint="eastAsia"/>
                <w:sz w:val="22"/>
                <w:lang w:eastAsia="ko-KR"/>
              </w:rPr>
              <w:t>B</w:t>
            </w:r>
            <w:r w:rsidRPr="00FC7C19">
              <w:rPr>
                <w:rFonts w:ascii="Times New Roman" w:hAnsi="Times New Roman" w:cs="Times New Roman"/>
                <w:sz w:val="22"/>
                <w:lang w:eastAsia="ko-KR"/>
              </w:rPr>
              <w:t>io-Rad Laboratories</w:t>
            </w:r>
          </w:p>
        </w:tc>
      </w:tr>
    </w:tbl>
    <w:p w14:paraId="3450E5F6" w14:textId="77777777" w:rsidR="008120E5" w:rsidRDefault="008120E5" w:rsidP="008120E5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14:paraId="1E92EDC1" w14:textId="77777777" w:rsidR="008120E5" w:rsidRDefault="008120E5" w:rsidP="008120E5">
      <w:pPr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br w:type="page"/>
      </w:r>
    </w:p>
    <w:p w14:paraId="05B7C15C" w14:textId="4FAA7890" w:rsidR="008120E5" w:rsidRDefault="008120E5" w:rsidP="008120E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>S5</w:t>
      </w:r>
      <w:r w:rsidRPr="001144A3">
        <w:rPr>
          <w:rFonts w:ascii="Times New Roman" w:hAnsi="Times New Roman" w:cs="Times New Roman"/>
          <w:bCs/>
          <w:sz w:val="24"/>
          <w:szCs w:val="24"/>
        </w:rPr>
        <w:t>. ROC results of 47 autoantibodies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1"/>
        <w:gridCol w:w="1474"/>
        <w:gridCol w:w="1679"/>
        <w:gridCol w:w="1542"/>
        <w:gridCol w:w="2376"/>
      </w:tblGrid>
      <w:tr w:rsidR="00BD0BD8" w:rsidRPr="001144A3" w14:paraId="4400473A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9EAE6" w14:textId="77777777" w:rsidR="00BD0BD8" w:rsidRPr="001144A3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144A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154156" w14:textId="77777777" w:rsidR="00BD0BD8" w:rsidRPr="001144A3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144A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UC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785A88" w14:textId="77777777" w:rsidR="00BD0BD8" w:rsidRPr="001144A3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144A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E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5E887" w14:textId="77777777" w:rsidR="00BD0BD8" w:rsidRPr="001144A3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144A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2643B5" w14:textId="77777777" w:rsidR="00BD0BD8" w:rsidRPr="001144A3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1144A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95% CI</w:t>
            </w:r>
          </w:p>
        </w:tc>
      </w:tr>
      <w:tr w:rsidR="00BD0BD8" w:rsidRPr="001144A3" w14:paraId="772C93C7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9590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WASF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9A57E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2A653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A19A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37866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4-1</w:t>
            </w:r>
          </w:p>
        </w:tc>
      </w:tr>
      <w:tr w:rsidR="00BD0BD8" w:rsidRPr="001144A3" w14:paraId="54CF7B80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E427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SAP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97F5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57F757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B89574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A5C9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686-1</w:t>
            </w:r>
          </w:p>
        </w:tc>
      </w:tr>
      <w:tr w:rsidR="00BD0BD8" w:rsidRPr="001144A3" w14:paraId="18ECE262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1CB7F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UTA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A8937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EFFC6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70ED7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14BF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686-1</w:t>
            </w:r>
          </w:p>
        </w:tc>
      </w:tr>
      <w:tr w:rsidR="00BD0BD8" w:rsidRPr="001144A3" w14:paraId="30564D2E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5895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3A4B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B35BA6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CFAE3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C708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655-1</w:t>
            </w:r>
          </w:p>
        </w:tc>
      </w:tr>
      <w:tr w:rsidR="00BD0BD8" w:rsidRPr="001144A3" w14:paraId="07B4AB55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B98A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F38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7D232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B58C6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49A5A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3FB84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612-0.988</w:t>
            </w:r>
          </w:p>
        </w:tc>
      </w:tr>
      <w:tr w:rsidR="00BD0BD8" w:rsidRPr="001144A3" w14:paraId="2F100ED8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1D8E15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c2b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089E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18422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AFCCE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5A7B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626-0.974</w:t>
            </w:r>
          </w:p>
        </w:tc>
      </w:tr>
      <w:tr w:rsidR="00BD0BD8" w:rsidRPr="001144A3" w14:paraId="3A8AC9E4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6358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UF60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0F892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E721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BC82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B4EC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69-0.964</w:t>
            </w:r>
          </w:p>
        </w:tc>
      </w:tr>
      <w:tr w:rsidR="00BD0BD8" w:rsidRPr="001144A3" w14:paraId="021E095F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700B3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C141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4B12E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21781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081517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69-0.964</w:t>
            </w:r>
          </w:p>
        </w:tc>
      </w:tr>
      <w:tr w:rsidR="00BD0BD8" w:rsidRPr="001144A3" w14:paraId="012AE68B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5A3835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CT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2B3A07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5DD0D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20DD90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E09116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81-0.952</w:t>
            </w:r>
          </w:p>
        </w:tc>
      </w:tr>
      <w:tr w:rsidR="00BD0BD8" w:rsidRPr="001144A3" w14:paraId="43E7E690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B050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CBD6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D205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F328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332FD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F95F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28-0.938</w:t>
            </w:r>
          </w:p>
        </w:tc>
      </w:tr>
      <w:tr w:rsidR="00BD0BD8" w:rsidRPr="001144A3" w14:paraId="045B834D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84FC0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BRD9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4761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37EB7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0FFF5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82CC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38-0.929</w:t>
            </w:r>
          </w:p>
        </w:tc>
      </w:tr>
      <w:tr w:rsidR="00BD0BD8" w:rsidRPr="001144A3" w14:paraId="7F0A9759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8D7BF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R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098BC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43755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FA02C5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4909D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38-0.929</w:t>
            </w:r>
          </w:p>
        </w:tc>
      </w:tr>
      <w:tr w:rsidR="00BD0BD8" w:rsidRPr="001144A3" w14:paraId="76AAB24C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D3E45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ED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2AD08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EC7B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90E7A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3337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38-0.929</w:t>
            </w:r>
          </w:p>
        </w:tc>
      </w:tr>
      <w:tr w:rsidR="00BD0BD8" w:rsidRPr="001144A3" w14:paraId="221F7018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870BC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MEM163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C19B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3CA2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FE8B30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E8E8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38-0.929</w:t>
            </w:r>
          </w:p>
        </w:tc>
      </w:tr>
      <w:tr w:rsidR="00BD0BD8" w:rsidRPr="001144A3" w14:paraId="6F179BA4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C1D77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SNAXIP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A3226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C2196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5152A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DB93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538-0.929</w:t>
            </w:r>
          </w:p>
        </w:tc>
      </w:tr>
      <w:tr w:rsidR="00BD0BD8" w:rsidRPr="001144A3" w14:paraId="0E778A01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BADDE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CHD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00CE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B20D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073FF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E477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4C6D8511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F5F49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DMP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4655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9FE449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05BB2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8CF8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22AA1BBB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96CB06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KLK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7639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B4A3D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FD94D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42F47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1ED99CE3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690E0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GFR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20C73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6EA0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D348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445E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5FE9FCD4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646345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3H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10763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53914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BA57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84B34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7700A93F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95434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RNF2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2FB1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6BA2E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414BF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CAAC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54E4CB01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69D9F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FT2D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DC7B6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60232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EF65B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DD1C1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0557B3BC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CC2CC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TTC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9F95A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FEB74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38A158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2B5DD" w14:textId="77777777" w:rsidR="00BD0BD8" w:rsidRPr="00BD0BD8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BD0BD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0.496-0.904</w:t>
            </w:r>
          </w:p>
        </w:tc>
      </w:tr>
      <w:tr w:rsidR="00BD0BD8" w:rsidRPr="001144A3" w14:paraId="07981141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96DB9D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PD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73BEE0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8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E4AA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1BF42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83065D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-0.895</w:t>
            </w:r>
          </w:p>
        </w:tc>
      </w:tr>
      <w:tr w:rsidR="00BD0BD8" w:rsidRPr="001144A3" w14:paraId="7A013BE5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DA9A9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HGEF16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8901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6D372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97065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9800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6DBDC77A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63B89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ICH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DC1E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F4086A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3BA60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1D60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08448520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A7ED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HD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0F11F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F052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E4BF2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5C78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641B1214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B3D280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9F42FA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D95FC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CA29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3695B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21AE5F43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17FB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MR3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DE31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5D4E4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1F09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C773B2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170C4E87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960E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P1L5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6AC3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1AC72D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7DE7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FE624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73CB9EDB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2D4EA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E998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4D9D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5C20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0835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6CCD6871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A3A3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P2R1B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8E13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5F260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0011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70D1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7AD395BD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2CAF6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CCHC7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51380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EBD22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A865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15C6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6-0.878</w:t>
            </w:r>
          </w:p>
        </w:tc>
      </w:tr>
      <w:tr w:rsidR="00BD0BD8" w:rsidRPr="001144A3" w14:paraId="69206CEB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4733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H1A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63E3A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1A175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3C086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B3DD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46A810E7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FF715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5B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B63F5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26699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CEF6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891A5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1214383A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9D3CF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Q9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38D02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6751C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7803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9E0AE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649EDB46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DBE6C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PCR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EF54D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54A10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071F6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4C993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2317E885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4EF5C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ZUMO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7BBF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2E96C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17CE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92356A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79B76AFF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FF4F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P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52F2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E9DF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CF12C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10346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36D241B4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0A41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FIX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F3A5C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2A94B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7DB6A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94E6C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04B9646E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F6045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4269.4_frag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D14A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5E1F7C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EAC99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437A5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1BA8EB1E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E76FF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DZRN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806D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AC5F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394B3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6E5C0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6DEECDAB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094BF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H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73BBA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6B2E5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D2B99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E79A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17148072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50191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OXF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2A1FF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9568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8F598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2BACA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3DAF0243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05D9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280CF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445B6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34005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5BBEA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00DF1DC4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69123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AF2E2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B4BC04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DBF4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071EB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6-0.851</w:t>
            </w:r>
          </w:p>
        </w:tc>
      </w:tr>
      <w:tr w:rsidR="00BD0BD8" w:rsidRPr="001144A3" w14:paraId="64D93CC5" w14:textId="77777777" w:rsidTr="00732E26">
        <w:trPr>
          <w:trHeight w:val="20"/>
        </w:trPr>
        <w:tc>
          <w:tcPr>
            <w:tcW w:w="20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859012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OF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4A7E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B2CF2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7E2AE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011D7" w14:textId="77777777" w:rsidR="00BD0BD8" w:rsidRPr="00732E26" w:rsidRDefault="00BD0BD8" w:rsidP="00897F1F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32E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4-0.839</w:t>
            </w:r>
          </w:p>
        </w:tc>
      </w:tr>
    </w:tbl>
    <w:p w14:paraId="33A93792" w14:textId="77777777" w:rsidR="005F3C38" w:rsidRDefault="005F3C38">
      <w:pPr>
        <w:rPr>
          <w:rFonts w:eastAsia="DengXian"/>
        </w:rPr>
        <w:sectPr w:rsidR="005F3C3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DC59A14" w14:textId="00F18802" w:rsidR="005F3C38" w:rsidRPr="005F3C38" w:rsidRDefault="005F3C38" w:rsidP="005F3C38">
      <w:pPr>
        <w:rPr>
          <w:rFonts w:ascii="Times New Roman" w:hAnsi="Times New Roman" w:cs="Times New Roman"/>
          <w:bCs/>
          <w:sz w:val="24"/>
          <w:szCs w:val="20"/>
        </w:rPr>
      </w:pPr>
      <w:bookmarkStart w:id="1" w:name="_Hlk86231721"/>
      <w:r w:rsidRPr="00DD42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DD42C7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5F3C38">
        <w:rPr>
          <w:rFonts w:ascii="Times New Roman" w:hAnsi="Times New Roman" w:cs="Times New Roman"/>
          <w:bCs/>
          <w:sz w:val="24"/>
          <w:szCs w:val="20"/>
        </w:rPr>
        <w:t xml:space="preserve">Univariate and multivariate Cox regression analyses of factors associated with overall </w:t>
      </w:r>
      <w:r w:rsidR="00732E26">
        <w:rPr>
          <w:rFonts w:ascii="Times New Roman" w:hAnsi="Times New Roman" w:cs="Times New Roman"/>
          <w:bCs/>
          <w:sz w:val="24"/>
          <w:szCs w:val="20"/>
        </w:rPr>
        <w:t>s</w:t>
      </w:r>
      <w:r w:rsidRPr="005F3C38">
        <w:rPr>
          <w:rFonts w:ascii="Times New Roman" w:hAnsi="Times New Roman" w:cs="Times New Roman"/>
          <w:bCs/>
          <w:sz w:val="24"/>
          <w:szCs w:val="20"/>
        </w:rPr>
        <w:t>urvival</w:t>
      </w:r>
    </w:p>
    <w:bookmarkEnd w:id="1"/>
    <w:tbl>
      <w:tblPr>
        <w:tblStyle w:val="2"/>
        <w:tblW w:w="13435" w:type="dxa"/>
        <w:tblLayout w:type="fixed"/>
        <w:tblLook w:val="04A0" w:firstRow="1" w:lastRow="0" w:firstColumn="1" w:lastColumn="0" w:noHBand="0" w:noVBand="1"/>
      </w:tblPr>
      <w:tblGrid>
        <w:gridCol w:w="2397"/>
        <w:gridCol w:w="1438"/>
        <w:gridCol w:w="2640"/>
        <w:gridCol w:w="1681"/>
        <w:gridCol w:w="1438"/>
        <w:gridCol w:w="2159"/>
        <w:gridCol w:w="1682"/>
      </w:tblGrid>
      <w:tr w:rsidR="005F3C38" w:rsidRPr="00DD42C7" w14:paraId="6DFF35A3" w14:textId="77777777" w:rsidTr="00AD0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bottom w:val="nil"/>
            </w:tcBorders>
          </w:tcPr>
          <w:p w14:paraId="20B4DA64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52B022C" w14:textId="77777777" w:rsidR="005F3C38" w:rsidRPr="00DD42C7" w:rsidRDefault="005F3C38" w:rsidP="00AD0F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OS</w:t>
            </w:r>
          </w:p>
        </w:tc>
      </w:tr>
      <w:tr w:rsidR="005F3C38" w:rsidRPr="00DD42C7" w14:paraId="16C07A10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</w:tcPr>
          <w:p w14:paraId="72B99E61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5FDEC4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</w:tc>
        <w:tc>
          <w:tcPr>
            <w:tcW w:w="5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95ED93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Multivariate</w:t>
            </w:r>
          </w:p>
        </w:tc>
      </w:tr>
      <w:tr w:rsidR="005F3C38" w:rsidRPr="00DD42C7" w14:paraId="7B2858BD" w14:textId="77777777" w:rsidTr="00AD0F3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000000"/>
            </w:tcBorders>
          </w:tcPr>
          <w:p w14:paraId="7117722E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  <w:p w14:paraId="2B843BA9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Factor</w:t>
            </w:r>
          </w:p>
        </w:tc>
        <w:tc>
          <w:tcPr>
            <w:tcW w:w="1438" w:type="dxa"/>
            <w:tcBorders>
              <w:top w:val="nil"/>
              <w:bottom w:val="single" w:sz="4" w:space="0" w:color="000000"/>
            </w:tcBorders>
          </w:tcPr>
          <w:p w14:paraId="0AF17A1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6CE4B67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 w14:paraId="1D37E5D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04794C6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 w14:paraId="3C743F4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52ACE51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14:paraId="4DDE13E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5BAD54C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2399954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55FFC55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 w14:paraId="5042759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20A5292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</w:tr>
      <w:tr w:rsidR="005F3C38" w:rsidRPr="00DD42C7" w14:paraId="45343AD7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000000"/>
              <w:bottom w:val="nil"/>
            </w:tcBorders>
            <w:vAlign w:val="center"/>
          </w:tcPr>
          <w:p w14:paraId="55E144DE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3E1BDC61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5</w:t>
            </w:r>
          </w:p>
        </w:tc>
        <w:tc>
          <w:tcPr>
            <w:tcW w:w="2640" w:type="dxa"/>
            <w:tcBorders>
              <w:top w:val="single" w:sz="4" w:space="0" w:color="000000"/>
              <w:bottom w:val="nil"/>
            </w:tcBorders>
            <w:vAlign w:val="center"/>
          </w:tcPr>
          <w:p w14:paraId="4DE2460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-1.029</w:t>
            </w:r>
          </w:p>
        </w:tc>
        <w:tc>
          <w:tcPr>
            <w:tcW w:w="1681" w:type="dxa"/>
            <w:tcBorders>
              <w:top w:val="single" w:sz="4" w:space="0" w:color="000000"/>
              <w:bottom w:val="nil"/>
            </w:tcBorders>
            <w:vAlign w:val="center"/>
          </w:tcPr>
          <w:p w14:paraId="7CA4B39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40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558A5ACE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3</w:t>
            </w:r>
          </w:p>
        </w:tc>
        <w:tc>
          <w:tcPr>
            <w:tcW w:w="2159" w:type="dxa"/>
            <w:tcBorders>
              <w:top w:val="single" w:sz="4" w:space="0" w:color="000000"/>
              <w:bottom w:val="nil"/>
            </w:tcBorders>
            <w:vAlign w:val="center"/>
          </w:tcPr>
          <w:p w14:paraId="37CA7E7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994-1.032</w:t>
            </w:r>
          </w:p>
        </w:tc>
        <w:tc>
          <w:tcPr>
            <w:tcW w:w="1682" w:type="dxa"/>
            <w:tcBorders>
              <w:top w:val="single" w:sz="4" w:space="0" w:color="000000"/>
              <w:bottom w:val="nil"/>
            </w:tcBorders>
            <w:vAlign w:val="center"/>
          </w:tcPr>
          <w:p w14:paraId="6E621E6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</w:t>
            </w:r>
          </w:p>
        </w:tc>
      </w:tr>
      <w:tr w:rsidR="005F3C38" w:rsidRPr="00DD42C7" w14:paraId="1BA6B957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7FC22E95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Sex (male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781FA3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0692C5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5-1.149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4DD77C1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EC17BA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FB210C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D39C0D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1E33476E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662106E9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Serum AFP</w:t>
            </w:r>
          </w:p>
          <w:p w14:paraId="1C12FD5A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n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F8E1DF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A207662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3A6A456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9F6267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32D673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4FDE4CC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4832925B" w14:textId="77777777" w:rsidTr="00AD0F3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30480D18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latelet</w:t>
            </w:r>
          </w:p>
          <w:p w14:paraId="572B2C28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E49DD9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62C6A24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94C4F0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F80226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1B463B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30625A6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0981FA55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572599B4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Total bilirubin</w:t>
            </w:r>
          </w:p>
          <w:p w14:paraId="588676C4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39871804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1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EB130F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0-1.121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3EB1241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CC25974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6EE7B7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603C3F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20829A2B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5A6D3E75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reatinine</w:t>
            </w:r>
          </w:p>
          <w:p w14:paraId="2C01F575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232530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2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FA754D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-1.018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16E58C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151A01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3786B1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DB193D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00DC6401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4D613A76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hild Pugh</w:t>
            </w:r>
          </w:p>
          <w:p w14:paraId="260CAEB7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B,C</w:t>
            </w:r>
            <w:proofErr w:type="gramEnd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 xml:space="preserve"> vs A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F9760E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1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7D6D16C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5-3.223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5D104F46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5BE0F10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754C27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09B5070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</w:p>
        </w:tc>
      </w:tr>
      <w:tr w:rsidR="005F3C38" w:rsidRPr="00DD42C7" w14:paraId="56274329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21F52B85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Histologic grade</w:t>
            </w:r>
          </w:p>
          <w:p w14:paraId="559346C9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3-4 vs 1-2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E0F7E9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14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3779EA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6-1.599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F0D361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5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8E0112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26FDE87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5CD0AE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1B344C93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3B486B9D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AJCC</w:t>
            </w:r>
          </w:p>
          <w:p w14:paraId="64553934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III-IV vs I-II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3480718F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378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E91437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637-3.454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5D698E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5.46E-0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4B5B4BB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358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9E354B4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4-3.90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135777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1</w:t>
            </w:r>
          </w:p>
        </w:tc>
      </w:tr>
      <w:tr w:rsidR="005F3C38" w:rsidRPr="00DD42C7" w14:paraId="11746028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406A560E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Vascular invasion</w:t>
            </w:r>
          </w:p>
          <w:p w14:paraId="4A7428D5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Yes</w:t>
            </w:r>
            <w:proofErr w:type="gramEnd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 xml:space="preserve"> vs No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54F53B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343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F4C43C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6-2.034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BD0825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924BF5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1CD128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334C4EB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3C38" w:rsidRPr="00DD42C7" w14:paraId="2B2FD3BC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auto"/>
            </w:tcBorders>
            <w:vAlign w:val="center"/>
          </w:tcPr>
          <w:p w14:paraId="3899A650" w14:textId="77777777" w:rsidR="005F3C38" w:rsidRPr="00DD42C7" w:rsidRDefault="005F3C38" w:rsidP="00AD0F3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WASF2 methylation [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_High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n=106) vs 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_Low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n=104)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798E255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420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vAlign w:val="center"/>
          </w:tcPr>
          <w:p w14:paraId="5D3BC2D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465-3.999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58AD8C96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1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14F74D55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052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6E5E6C8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3-3.47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3775544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7</w:t>
            </w:r>
          </w:p>
        </w:tc>
      </w:tr>
    </w:tbl>
    <w:p w14:paraId="64DA8AE4" w14:textId="77777777" w:rsidR="005F3C38" w:rsidRPr="00DD42C7" w:rsidRDefault="005F3C38" w:rsidP="005F3C38">
      <w:pPr>
        <w:rPr>
          <w:rFonts w:ascii="Times New Roman" w:hAnsi="Times New Roman" w:cs="Times New Roman"/>
        </w:rPr>
      </w:pPr>
    </w:p>
    <w:p w14:paraId="2F0F447D" w14:textId="77777777" w:rsidR="005F3C38" w:rsidRPr="00DD42C7" w:rsidRDefault="005F3C38" w:rsidP="005F3C38">
      <w:pPr>
        <w:widowControl/>
        <w:rPr>
          <w:rFonts w:ascii="Times New Roman" w:hAnsi="Times New Roman" w:cs="Times New Roman"/>
        </w:rPr>
      </w:pPr>
      <w:r w:rsidRPr="00DD42C7">
        <w:rPr>
          <w:rFonts w:ascii="Times New Roman" w:hAnsi="Times New Roman" w:cs="Times New Roman"/>
        </w:rPr>
        <w:br w:type="page"/>
      </w:r>
      <w:bookmarkStart w:id="2" w:name="_GoBack"/>
      <w:bookmarkEnd w:id="2"/>
    </w:p>
    <w:p w14:paraId="31A921AB" w14:textId="021245C5" w:rsidR="005F3C38" w:rsidRPr="005F3C38" w:rsidRDefault="005F3C38" w:rsidP="005F3C38">
      <w:pPr>
        <w:rPr>
          <w:rFonts w:ascii="Times New Roman" w:hAnsi="Times New Roman" w:cs="Times New Roman"/>
          <w:bCs/>
          <w:sz w:val="24"/>
          <w:szCs w:val="20"/>
        </w:rPr>
      </w:pPr>
      <w:bookmarkStart w:id="3" w:name="_Hlk86231729"/>
      <w:r w:rsidRPr="00DD42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DD42C7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5F3C38">
        <w:rPr>
          <w:rFonts w:ascii="Times New Roman" w:hAnsi="Times New Roman" w:cs="Times New Roman"/>
          <w:bCs/>
          <w:sz w:val="24"/>
          <w:szCs w:val="20"/>
        </w:rPr>
        <w:t>Univariate and multivariate Cox regression analyses of factors associated with progression-free survival</w:t>
      </w:r>
    </w:p>
    <w:bookmarkEnd w:id="3"/>
    <w:tbl>
      <w:tblPr>
        <w:tblStyle w:val="2"/>
        <w:tblW w:w="13435" w:type="dxa"/>
        <w:tblLayout w:type="fixed"/>
        <w:tblLook w:val="04A0" w:firstRow="1" w:lastRow="0" w:firstColumn="1" w:lastColumn="0" w:noHBand="0" w:noVBand="1"/>
      </w:tblPr>
      <w:tblGrid>
        <w:gridCol w:w="2397"/>
        <w:gridCol w:w="1438"/>
        <w:gridCol w:w="2640"/>
        <w:gridCol w:w="1681"/>
        <w:gridCol w:w="1438"/>
        <w:gridCol w:w="2159"/>
        <w:gridCol w:w="1682"/>
      </w:tblGrid>
      <w:tr w:rsidR="005F3C38" w:rsidRPr="00DD42C7" w14:paraId="65BB1ED1" w14:textId="77777777" w:rsidTr="00AD0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bottom w:val="nil"/>
            </w:tcBorders>
          </w:tcPr>
          <w:p w14:paraId="407D77C9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28692B9E" w14:textId="77777777" w:rsidR="005F3C38" w:rsidRPr="00DD42C7" w:rsidRDefault="005F3C38" w:rsidP="00AD0F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PFS</w:t>
            </w:r>
          </w:p>
        </w:tc>
      </w:tr>
      <w:tr w:rsidR="005F3C38" w:rsidRPr="00DD42C7" w14:paraId="086DC80C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</w:tcPr>
          <w:p w14:paraId="569A30A2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448A89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</w:tc>
        <w:tc>
          <w:tcPr>
            <w:tcW w:w="5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2789EB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Multivariate</w:t>
            </w:r>
          </w:p>
        </w:tc>
      </w:tr>
      <w:tr w:rsidR="005F3C38" w:rsidRPr="00DD42C7" w14:paraId="0311E04E" w14:textId="77777777" w:rsidTr="00AD0F3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000000"/>
            </w:tcBorders>
          </w:tcPr>
          <w:p w14:paraId="76A0279B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  <w:p w14:paraId="791C6ECD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Factor</w:t>
            </w:r>
          </w:p>
        </w:tc>
        <w:tc>
          <w:tcPr>
            <w:tcW w:w="1438" w:type="dxa"/>
            <w:tcBorders>
              <w:top w:val="nil"/>
              <w:bottom w:val="single" w:sz="4" w:space="0" w:color="000000"/>
            </w:tcBorders>
          </w:tcPr>
          <w:p w14:paraId="52D3944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19ED221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 w14:paraId="3942B21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4EB5EF7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 w14:paraId="34B1B34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20368F7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14:paraId="682AB3A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493BDFD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19064B5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2184159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 w14:paraId="633D911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BF4A2A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</w:tr>
      <w:tr w:rsidR="005F3C38" w:rsidRPr="00DD42C7" w14:paraId="079DA9C0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000000"/>
              <w:bottom w:val="nil"/>
            </w:tcBorders>
            <w:vAlign w:val="center"/>
          </w:tcPr>
          <w:p w14:paraId="5FD6C3CF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Age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4D22D43C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5</w:t>
            </w:r>
          </w:p>
        </w:tc>
        <w:tc>
          <w:tcPr>
            <w:tcW w:w="2640" w:type="dxa"/>
            <w:tcBorders>
              <w:top w:val="single" w:sz="4" w:space="0" w:color="000000"/>
              <w:bottom w:val="nil"/>
            </w:tcBorders>
            <w:vAlign w:val="center"/>
          </w:tcPr>
          <w:p w14:paraId="4C34F23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4-1.006</w:t>
            </w:r>
          </w:p>
        </w:tc>
        <w:tc>
          <w:tcPr>
            <w:tcW w:w="1681" w:type="dxa"/>
            <w:tcBorders>
              <w:top w:val="single" w:sz="4" w:space="0" w:color="000000"/>
              <w:bottom w:val="nil"/>
            </w:tcBorders>
            <w:vAlign w:val="center"/>
          </w:tcPr>
          <w:p w14:paraId="263C06F6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9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67E3D7F1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000000"/>
              <w:bottom w:val="nil"/>
            </w:tcBorders>
            <w:vAlign w:val="center"/>
          </w:tcPr>
          <w:p w14:paraId="2AE02AD1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000000"/>
              <w:bottom w:val="nil"/>
            </w:tcBorders>
            <w:vAlign w:val="center"/>
          </w:tcPr>
          <w:p w14:paraId="74D76DD6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3C38" w:rsidRPr="00DD42C7" w14:paraId="41D2C6C7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4685D9BB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Sex (male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7FEB08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0C608F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8-1.283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853169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69597E9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3F19A5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6B9D2A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6AC80940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4E209B08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Serum AFP</w:t>
            </w:r>
          </w:p>
          <w:p w14:paraId="53E85A78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n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3E3A24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1ED490B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5BBFEAE2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CA2C15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AE0B76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59E96B5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28EF7087" w14:textId="77777777" w:rsidTr="00AD0F3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1717C6E0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latelet</w:t>
            </w:r>
          </w:p>
          <w:p w14:paraId="06354523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4AA075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9E7595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4B5BFB5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2C5CEB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1997E60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35F453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5853562E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04BCB633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Total bilirubin</w:t>
            </w:r>
          </w:p>
          <w:p w14:paraId="56A67D1F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C1AE9C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3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F863C46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5-1.14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BC314E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604F892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27C0C40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92DAD0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73E58C0C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101E19DA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reatinine</w:t>
            </w:r>
          </w:p>
          <w:p w14:paraId="6DD26C53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3C92ABD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1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61D6D1A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6-1.016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09352A1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79C7FF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29E5BE69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6DC684E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7CCBDBD2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483AAB8F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hild Pugh</w:t>
            </w:r>
          </w:p>
          <w:p w14:paraId="0DD468E4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B,C</w:t>
            </w:r>
            <w:proofErr w:type="gramEnd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 xml:space="preserve"> vs A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8C8A16F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3E5F86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6-2.556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877D33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7EF0DF2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8F6C76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6E4C364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</w:p>
        </w:tc>
      </w:tr>
      <w:tr w:rsidR="005F3C38" w:rsidRPr="00DD42C7" w14:paraId="564CF4F1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33BCFBCE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Histologic grade</w:t>
            </w:r>
          </w:p>
          <w:p w14:paraId="7414D2B1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3-4 vs 1-2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DE3CDB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6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7585B79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9-1.583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3B9F0F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F5D526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A2EEEC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58ABBA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6BE6F061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615D9924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AJCC</w:t>
            </w:r>
          </w:p>
          <w:p w14:paraId="5EC8E0E1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III-IV vs I-II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B67F9A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203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EE1FE7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5-3.061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EEC2A44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2.58E-0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51E6964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807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ABDF061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5-3.008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3BB84E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23</w:t>
            </w:r>
          </w:p>
        </w:tc>
      </w:tr>
      <w:tr w:rsidR="005F3C38" w:rsidRPr="00DD42C7" w14:paraId="402BA39F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15A09E3F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Vascular invasion</w:t>
            </w:r>
          </w:p>
          <w:p w14:paraId="4DE384AB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Yes</w:t>
            </w:r>
            <w:proofErr w:type="gram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vs No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C656D4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A1E693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81-2.34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0BB6C80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E23BF9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2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C797C3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5-1.717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1B9F0FB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8</w:t>
            </w:r>
          </w:p>
        </w:tc>
      </w:tr>
      <w:tr w:rsidR="005F3C38" w:rsidRPr="00DD42C7" w14:paraId="478372CE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auto"/>
            </w:tcBorders>
            <w:vAlign w:val="center"/>
          </w:tcPr>
          <w:p w14:paraId="6530DC0F" w14:textId="77777777" w:rsidR="005F3C38" w:rsidRPr="00DD42C7" w:rsidRDefault="005F3C38" w:rsidP="00AD0F3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WASF2 methylation [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_High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n=106) vs 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_Low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n=104)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1E77085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620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vAlign w:val="center"/>
          </w:tcPr>
          <w:p w14:paraId="5788944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96-2.395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2DAC4B7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17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45D8FE5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423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30A2E43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2-2.245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741AE9A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0</w:t>
            </w:r>
          </w:p>
        </w:tc>
      </w:tr>
    </w:tbl>
    <w:p w14:paraId="18D8247A" w14:textId="77777777" w:rsidR="005F3C38" w:rsidRPr="00DD42C7" w:rsidRDefault="005F3C38" w:rsidP="005F3C38">
      <w:pPr>
        <w:rPr>
          <w:rFonts w:ascii="Times New Roman" w:hAnsi="Times New Roman" w:cs="Times New Roman"/>
        </w:rPr>
      </w:pPr>
    </w:p>
    <w:p w14:paraId="36FC156B" w14:textId="77777777" w:rsidR="005F3C38" w:rsidRPr="00DD42C7" w:rsidRDefault="005F3C38" w:rsidP="005F3C38">
      <w:pPr>
        <w:rPr>
          <w:rFonts w:ascii="Times New Roman" w:hAnsi="Times New Roman" w:cs="Times New Roman"/>
        </w:rPr>
      </w:pPr>
    </w:p>
    <w:p w14:paraId="67F1D80F" w14:textId="0FFE8E63" w:rsidR="0098360C" w:rsidRDefault="0098360C">
      <w:pPr>
        <w:rPr>
          <w:rFonts w:eastAsia="DengXian"/>
        </w:rPr>
      </w:pPr>
    </w:p>
    <w:p w14:paraId="2AD192F9" w14:textId="450031AC" w:rsidR="005F3C38" w:rsidRDefault="005F3C38">
      <w:pPr>
        <w:rPr>
          <w:rFonts w:eastAsia="DengXian"/>
        </w:rPr>
      </w:pPr>
    </w:p>
    <w:p w14:paraId="087F328D" w14:textId="70D98556" w:rsidR="005F3C38" w:rsidRPr="005F3C38" w:rsidRDefault="005F3C38" w:rsidP="005F3C3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4" w:name="_Hlk86231735"/>
      <w:r w:rsidRPr="00DD42C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DD42C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F3C38">
        <w:rPr>
          <w:rFonts w:ascii="Times New Roman" w:hAnsi="Times New Roman" w:cs="Times New Roman"/>
          <w:bCs/>
          <w:sz w:val="24"/>
          <w:szCs w:val="24"/>
        </w:rPr>
        <w:t>Univariate and multivariate Cox regression analyses of factors associated with disease-free survival</w:t>
      </w:r>
    </w:p>
    <w:bookmarkEnd w:id="4"/>
    <w:tbl>
      <w:tblPr>
        <w:tblStyle w:val="2"/>
        <w:tblW w:w="13435" w:type="dxa"/>
        <w:tblLayout w:type="fixed"/>
        <w:tblLook w:val="04A0" w:firstRow="1" w:lastRow="0" w:firstColumn="1" w:lastColumn="0" w:noHBand="0" w:noVBand="1"/>
      </w:tblPr>
      <w:tblGrid>
        <w:gridCol w:w="2397"/>
        <w:gridCol w:w="1438"/>
        <w:gridCol w:w="2640"/>
        <w:gridCol w:w="1681"/>
        <w:gridCol w:w="1438"/>
        <w:gridCol w:w="2159"/>
        <w:gridCol w:w="1682"/>
      </w:tblGrid>
      <w:tr w:rsidR="005F3C38" w:rsidRPr="00DD42C7" w14:paraId="5CA328A5" w14:textId="77777777" w:rsidTr="00AD0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bottom w:val="nil"/>
            </w:tcBorders>
          </w:tcPr>
          <w:p w14:paraId="12C2F0D7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B9E22A0" w14:textId="77777777" w:rsidR="005F3C38" w:rsidRPr="00DD42C7" w:rsidRDefault="005F3C38" w:rsidP="00AD0F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DFS</w:t>
            </w:r>
          </w:p>
        </w:tc>
      </w:tr>
      <w:tr w:rsidR="005F3C38" w:rsidRPr="00DD42C7" w14:paraId="74D53AE4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</w:tcPr>
          <w:p w14:paraId="7A5B1795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3A4A09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</w:tc>
        <w:tc>
          <w:tcPr>
            <w:tcW w:w="5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DB0DB2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Multivariate</w:t>
            </w:r>
          </w:p>
        </w:tc>
      </w:tr>
      <w:tr w:rsidR="005F3C38" w:rsidRPr="00DD42C7" w14:paraId="01F53CAA" w14:textId="77777777" w:rsidTr="00AD0F3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000000"/>
            </w:tcBorders>
          </w:tcPr>
          <w:p w14:paraId="33412C19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  <w:p w14:paraId="66458AE1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Factor</w:t>
            </w:r>
          </w:p>
        </w:tc>
        <w:tc>
          <w:tcPr>
            <w:tcW w:w="1438" w:type="dxa"/>
            <w:tcBorders>
              <w:top w:val="nil"/>
              <w:bottom w:val="single" w:sz="4" w:space="0" w:color="000000"/>
            </w:tcBorders>
          </w:tcPr>
          <w:p w14:paraId="14EDC4B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00A148D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 w14:paraId="4673890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595D1BE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 w14:paraId="6405297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5158AC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14:paraId="167AFE5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077C32F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42BBDBA9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3BE6C97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 w14:paraId="1FCCE49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1269DAA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</w:tr>
      <w:tr w:rsidR="005F3C38" w:rsidRPr="00DD42C7" w14:paraId="343548D4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000000"/>
              <w:bottom w:val="nil"/>
            </w:tcBorders>
            <w:vAlign w:val="center"/>
          </w:tcPr>
          <w:p w14:paraId="382507FF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Age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7FB08AFE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6</w:t>
            </w:r>
          </w:p>
        </w:tc>
        <w:tc>
          <w:tcPr>
            <w:tcW w:w="2640" w:type="dxa"/>
            <w:tcBorders>
              <w:top w:val="single" w:sz="4" w:space="0" w:color="000000"/>
              <w:bottom w:val="nil"/>
            </w:tcBorders>
            <w:vAlign w:val="center"/>
          </w:tcPr>
          <w:p w14:paraId="32D11C7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83-1.008</w:t>
            </w:r>
          </w:p>
        </w:tc>
        <w:tc>
          <w:tcPr>
            <w:tcW w:w="1681" w:type="dxa"/>
            <w:tcBorders>
              <w:top w:val="single" w:sz="4" w:space="0" w:color="000000"/>
              <w:bottom w:val="nil"/>
            </w:tcBorders>
            <w:vAlign w:val="center"/>
          </w:tcPr>
          <w:p w14:paraId="1B3D2A1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0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148484A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000000"/>
              <w:bottom w:val="nil"/>
            </w:tcBorders>
            <w:vAlign w:val="center"/>
          </w:tcPr>
          <w:p w14:paraId="3AE2D64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000000"/>
              <w:bottom w:val="nil"/>
            </w:tcBorders>
            <w:vAlign w:val="center"/>
          </w:tcPr>
          <w:p w14:paraId="2B42940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058D3930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7B37ABA7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Sex (male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1C1202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2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8FC379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3-1.614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4EED5C2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4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2F4CB7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42D52E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59D2C2E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28DF8D95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15D79FFC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Serum AFP</w:t>
            </w:r>
          </w:p>
          <w:p w14:paraId="0C214D35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n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49BA8B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12A56D9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F6A41B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A6755E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958668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5F610A9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0DD4738F" w14:textId="77777777" w:rsidTr="00AD0F3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2347615A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latelet</w:t>
            </w:r>
          </w:p>
          <w:p w14:paraId="046E7378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C5077C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56107F3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51EE0E7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34AECE9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1394AE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DFA7E8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0B3AF171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2A61F41E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Total bilirubin</w:t>
            </w:r>
          </w:p>
          <w:p w14:paraId="0ADEDB19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2880A6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5803CD5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0-1.15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24EA284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616F352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98162F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3BF415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3405E247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6F4D2423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reatinine</w:t>
            </w:r>
          </w:p>
          <w:p w14:paraId="7D70335E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46FA9A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7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5ACBC23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8-1.015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55E7407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3A1698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25943E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358E6D5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7A4FD65A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60C67A55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hild Pugh</w:t>
            </w:r>
          </w:p>
          <w:p w14:paraId="39500617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B,C</w:t>
            </w:r>
            <w:proofErr w:type="gramEnd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 xml:space="preserve"> vs A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E0679D2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3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697C427B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0-2.905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5F0F56A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A7D1D9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CE3FAA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31147EC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4B61ED49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63DF40E4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Histologic grade</w:t>
            </w:r>
          </w:p>
          <w:p w14:paraId="06C950F6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3-4 vs 1-2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433909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4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793E8C3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87-1.745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F958C4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73303C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5B2441C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18FD603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35DEABA9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06D8DD4B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AJCC</w:t>
            </w:r>
          </w:p>
          <w:p w14:paraId="48AE3C92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III-IV vs I-II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F567AF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33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13B82BF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7-3.37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1B7BCBE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8.05E-0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74AD5C0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329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CF72FB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4-3.976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01EE812F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2</w:t>
            </w:r>
          </w:p>
        </w:tc>
      </w:tr>
      <w:tr w:rsidR="005F3C38" w:rsidRPr="00DD42C7" w14:paraId="75A68404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3A6C4618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Vascular invasion</w:t>
            </w:r>
          </w:p>
          <w:p w14:paraId="66C9CD13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Yes</w:t>
            </w:r>
            <w:proofErr w:type="gram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vs No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6CD413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661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6B4CE49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41-2.418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FE9E1A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A837081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8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2F7FE9C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2-1.77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5938DDE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0</w:t>
            </w:r>
          </w:p>
        </w:tc>
      </w:tr>
      <w:tr w:rsidR="005F3C38" w:rsidRPr="00DD42C7" w14:paraId="4909F3B9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auto"/>
            </w:tcBorders>
            <w:vAlign w:val="center"/>
          </w:tcPr>
          <w:p w14:paraId="10239321" w14:textId="77777777" w:rsidR="005F3C38" w:rsidRPr="00DD42C7" w:rsidRDefault="005F3C38" w:rsidP="00AD0F3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WASF2 methylation [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_High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n=80) vs 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_Low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n=96)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3FD00E4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623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vAlign w:val="center"/>
          </w:tcPr>
          <w:p w14:paraId="2BBFFFC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5-2.499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7FC51EA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28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4836F6C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267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7FA68DB4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77-2.064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339728E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42</w:t>
            </w:r>
          </w:p>
        </w:tc>
      </w:tr>
    </w:tbl>
    <w:p w14:paraId="1DD7E211" w14:textId="77777777" w:rsidR="005F3C38" w:rsidRPr="00DD42C7" w:rsidRDefault="005F3C38" w:rsidP="005F3C38">
      <w:pPr>
        <w:rPr>
          <w:rFonts w:ascii="Times New Roman" w:hAnsi="Times New Roman" w:cs="Times New Roman"/>
        </w:rPr>
      </w:pPr>
    </w:p>
    <w:p w14:paraId="7E086231" w14:textId="77777777" w:rsidR="005F3C38" w:rsidRPr="00DD42C7" w:rsidRDefault="005F3C38" w:rsidP="005F3C38">
      <w:pPr>
        <w:widowControl/>
        <w:rPr>
          <w:rFonts w:ascii="Times New Roman" w:hAnsi="Times New Roman" w:cs="Times New Roman"/>
        </w:rPr>
      </w:pPr>
      <w:r w:rsidRPr="00DD42C7">
        <w:rPr>
          <w:rFonts w:ascii="Times New Roman" w:hAnsi="Times New Roman" w:cs="Times New Roman"/>
        </w:rPr>
        <w:br w:type="page"/>
      </w:r>
    </w:p>
    <w:p w14:paraId="42D457C3" w14:textId="146F086F" w:rsidR="005F3C38" w:rsidRPr="005F3C38" w:rsidRDefault="005F3C38" w:rsidP="005F3C38">
      <w:pPr>
        <w:rPr>
          <w:rFonts w:ascii="Times New Roman" w:hAnsi="Times New Roman" w:cs="Times New Roman"/>
          <w:bCs/>
          <w:sz w:val="24"/>
          <w:szCs w:val="20"/>
        </w:rPr>
      </w:pPr>
      <w:bookmarkStart w:id="5" w:name="_Hlk86231741"/>
      <w:r w:rsidRPr="00DD42C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9</w:t>
      </w:r>
      <w:r w:rsidRPr="00DD42C7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5F3C38">
        <w:rPr>
          <w:rFonts w:ascii="Times New Roman" w:hAnsi="Times New Roman" w:cs="Times New Roman"/>
          <w:bCs/>
          <w:sz w:val="24"/>
          <w:szCs w:val="20"/>
        </w:rPr>
        <w:t>Univariate and multivariate Cox regression analyses of factors associated with disease-specific survival</w:t>
      </w:r>
    </w:p>
    <w:bookmarkEnd w:id="5"/>
    <w:tbl>
      <w:tblPr>
        <w:tblStyle w:val="2"/>
        <w:tblW w:w="13435" w:type="dxa"/>
        <w:tblLayout w:type="fixed"/>
        <w:tblLook w:val="04A0" w:firstRow="1" w:lastRow="0" w:firstColumn="1" w:lastColumn="0" w:noHBand="0" w:noVBand="1"/>
      </w:tblPr>
      <w:tblGrid>
        <w:gridCol w:w="2397"/>
        <w:gridCol w:w="1438"/>
        <w:gridCol w:w="2640"/>
        <w:gridCol w:w="1681"/>
        <w:gridCol w:w="1438"/>
        <w:gridCol w:w="2159"/>
        <w:gridCol w:w="1682"/>
      </w:tblGrid>
      <w:tr w:rsidR="005F3C38" w:rsidRPr="00DD42C7" w14:paraId="597471FF" w14:textId="77777777" w:rsidTr="00AD0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bottom w:val="nil"/>
            </w:tcBorders>
          </w:tcPr>
          <w:p w14:paraId="67379D91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0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BA4B9B0" w14:textId="77777777" w:rsidR="005F3C38" w:rsidRPr="00DD42C7" w:rsidRDefault="005F3C38" w:rsidP="00AD0F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DSS</w:t>
            </w:r>
          </w:p>
        </w:tc>
      </w:tr>
      <w:tr w:rsidR="005F3C38" w:rsidRPr="00DD42C7" w14:paraId="0258FD09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</w:tcPr>
          <w:p w14:paraId="63463467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7553B6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</w:tc>
        <w:tc>
          <w:tcPr>
            <w:tcW w:w="5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BD5563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Multivariate</w:t>
            </w:r>
          </w:p>
        </w:tc>
      </w:tr>
      <w:tr w:rsidR="005F3C38" w:rsidRPr="00DD42C7" w14:paraId="1F80CD1A" w14:textId="77777777" w:rsidTr="00AD0F3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000000"/>
            </w:tcBorders>
          </w:tcPr>
          <w:p w14:paraId="2AEFE437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</w:p>
          <w:p w14:paraId="5012D053" w14:textId="77777777" w:rsidR="005F3C38" w:rsidRPr="00DD42C7" w:rsidRDefault="005F3C38" w:rsidP="00AD0F3E">
            <w:pPr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szCs w:val="20"/>
              </w:rPr>
              <w:t>Factor</w:t>
            </w:r>
          </w:p>
        </w:tc>
        <w:tc>
          <w:tcPr>
            <w:tcW w:w="1438" w:type="dxa"/>
            <w:tcBorders>
              <w:top w:val="nil"/>
              <w:bottom w:val="single" w:sz="4" w:space="0" w:color="000000"/>
            </w:tcBorders>
          </w:tcPr>
          <w:p w14:paraId="7CCECF6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24F8692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 w14:paraId="68E7E8C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23DAA0D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 w14:paraId="155943E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1C8FC38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 w14:paraId="524DB3A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09F175F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H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 w14:paraId="0F485BD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  <w:p w14:paraId="65F7A39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</w:tcPr>
          <w:p w14:paraId="684BADF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A5D11C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hAnsi="Times New Roman" w:cs="Times New Roman"/>
                <w:b/>
                <w:i/>
                <w:szCs w:val="20"/>
              </w:rPr>
              <w:t>P value</w:t>
            </w:r>
          </w:p>
        </w:tc>
      </w:tr>
      <w:tr w:rsidR="005F3C38" w:rsidRPr="00DD42C7" w14:paraId="71937443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000000"/>
              <w:bottom w:val="nil"/>
            </w:tcBorders>
            <w:vAlign w:val="center"/>
          </w:tcPr>
          <w:p w14:paraId="2B4919F1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Age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2E74EE92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7</w:t>
            </w:r>
          </w:p>
        </w:tc>
        <w:tc>
          <w:tcPr>
            <w:tcW w:w="2640" w:type="dxa"/>
            <w:tcBorders>
              <w:top w:val="single" w:sz="4" w:space="0" w:color="000000"/>
              <w:bottom w:val="nil"/>
            </w:tcBorders>
            <w:vAlign w:val="center"/>
          </w:tcPr>
          <w:p w14:paraId="56F11D7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0-1.025</w:t>
            </w:r>
          </w:p>
        </w:tc>
        <w:tc>
          <w:tcPr>
            <w:tcW w:w="1681" w:type="dxa"/>
            <w:tcBorders>
              <w:top w:val="single" w:sz="4" w:space="0" w:color="000000"/>
              <w:bottom w:val="nil"/>
            </w:tcBorders>
            <w:vAlign w:val="center"/>
          </w:tcPr>
          <w:p w14:paraId="7B047AE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8</w:t>
            </w:r>
          </w:p>
        </w:tc>
        <w:tc>
          <w:tcPr>
            <w:tcW w:w="1438" w:type="dxa"/>
            <w:tcBorders>
              <w:top w:val="single" w:sz="4" w:space="0" w:color="000000"/>
              <w:bottom w:val="nil"/>
            </w:tcBorders>
            <w:vAlign w:val="center"/>
          </w:tcPr>
          <w:p w14:paraId="75EBE8D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000000"/>
              <w:bottom w:val="nil"/>
            </w:tcBorders>
            <w:vAlign w:val="center"/>
          </w:tcPr>
          <w:p w14:paraId="7650D3A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000000"/>
              <w:bottom w:val="nil"/>
            </w:tcBorders>
            <w:vAlign w:val="center"/>
          </w:tcPr>
          <w:p w14:paraId="15D398A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7C096863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40E02062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hAnsi="Times New Roman" w:cs="Times New Roman"/>
                <w:b w:val="0"/>
                <w:szCs w:val="20"/>
              </w:rPr>
              <w:t>Sex (male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14714C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21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EF4496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0-1.29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0CB159E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AD39A97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72DE3CE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52D2CCD8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10F2EDAB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0FF689B7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Serum AFP</w:t>
            </w:r>
          </w:p>
          <w:p w14:paraId="000DECC1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n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31404F3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B2C36DF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3A41BF1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74D748F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417D4E31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F2D892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442D58D2" w14:textId="77777777" w:rsidTr="00AD0F3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5294669A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latelet</w:t>
            </w:r>
          </w:p>
          <w:p w14:paraId="2231059A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DB0AEC0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E2CD25F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-1.00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88F391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98DF22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58EE6D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463A431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F3C38" w:rsidRPr="00DD42C7" w14:paraId="0CADD47D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1AB54D5A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Total bilirubin</w:t>
            </w:r>
          </w:p>
          <w:p w14:paraId="3865401A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m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F58E716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0A5EEF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2-1.276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68CD4781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63D0E8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F635C1D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71D17CC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44D0690E" w14:textId="77777777" w:rsidTr="00AD0F3E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03BD7763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Creatinine</w:t>
            </w:r>
          </w:p>
          <w:p w14:paraId="1699B861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mg/dL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243298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59D9E34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9-1.36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0ACAE92A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55FB38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6377B9A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031B2E6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2EB35693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0A5B220C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Child Pugh</w:t>
            </w:r>
          </w:p>
          <w:p w14:paraId="6535D650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B,C</w:t>
            </w:r>
            <w:proofErr w:type="gram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vs A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D6B9E7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47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4AC230A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84-5.626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5AC8F340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3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A28B610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5.293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6DD7F85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5-15.608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6A71E6E2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03</w:t>
            </w:r>
          </w:p>
        </w:tc>
      </w:tr>
      <w:tr w:rsidR="005F3C38" w:rsidRPr="00DD42C7" w14:paraId="24E4FBE6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310D2383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Histologic grade</w:t>
            </w:r>
          </w:p>
          <w:p w14:paraId="601837D2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3-4 vs 1-2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C226E5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8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6FEF235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4-1.790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442CB659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25C4F13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2A523E1B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3025601D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F3C38" w:rsidRPr="00DD42C7" w14:paraId="1C826F16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7FA06557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AJCC</w:t>
            </w:r>
          </w:p>
          <w:p w14:paraId="475CC30D" w14:textId="77777777" w:rsidR="005F3C38" w:rsidRPr="00DD42C7" w:rsidRDefault="005F3C38" w:rsidP="00AD0F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(III-IV vs I-II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4CB39AB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3.55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1436C3F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182-5.794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329C79D7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3.53E-0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37FAF57D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075</w:t>
            </w: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31A881B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1-5.00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28854A5C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4</w:t>
            </w:r>
          </w:p>
        </w:tc>
      </w:tr>
      <w:tr w:rsidR="005F3C38" w:rsidRPr="00DD42C7" w14:paraId="283C2B90" w14:textId="77777777" w:rsidTr="00AD0F3E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nil"/>
            </w:tcBorders>
            <w:vAlign w:val="center"/>
          </w:tcPr>
          <w:p w14:paraId="52EC534B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Vascular invasion</w:t>
            </w:r>
          </w:p>
          <w:p w14:paraId="4F4435D8" w14:textId="77777777" w:rsidR="005F3C38" w:rsidRPr="00DD42C7" w:rsidRDefault="005F3C38" w:rsidP="00AD0F3E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</w:t>
            </w:r>
            <w:proofErr w:type="gramStart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Yes</w:t>
            </w:r>
            <w:proofErr w:type="gramEnd"/>
            <w:r w:rsidRPr="00DD42C7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 xml:space="preserve"> vs No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6D271E5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277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52680A2C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7-2.307</w:t>
            </w:r>
          </w:p>
        </w:tc>
        <w:tc>
          <w:tcPr>
            <w:tcW w:w="1681" w:type="dxa"/>
            <w:tcBorders>
              <w:top w:val="nil"/>
              <w:bottom w:val="nil"/>
            </w:tcBorders>
            <w:vAlign w:val="center"/>
          </w:tcPr>
          <w:p w14:paraId="7C5B2BB9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0A94E12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59" w:type="dxa"/>
            <w:tcBorders>
              <w:top w:val="nil"/>
              <w:bottom w:val="nil"/>
            </w:tcBorders>
            <w:vAlign w:val="center"/>
          </w:tcPr>
          <w:p w14:paraId="0A24D7BE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14:paraId="42754746" w14:textId="77777777" w:rsidR="005F3C38" w:rsidRPr="00DD42C7" w:rsidRDefault="005F3C38" w:rsidP="00AD0F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5F3C38" w:rsidRPr="00DD42C7" w14:paraId="0AC2D8C1" w14:textId="77777777" w:rsidTr="00AD0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nil"/>
              <w:bottom w:val="single" w:sz="4" w:space="0" w:color="auto"/>
            </w:tcBorders>
            <w:vAlign w:val="center"/>
          </w:tcPr>
          <w:p w14:paraId="275FF2B4" w14:textId="77777777" w:rsidR="005F3C38" w:rsidRPr="00DD42C7" w:rsidRDefault="005F3C38" w:rsidP="00AD0F3E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WASF2 methylation [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_High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n=104) vs </w:t>
            </w:r>
            <w:proofErr w:type="spellStart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_Low</w:t>
            </w:r>
            <w:proofErr w:type="spellEnd"/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n=104)]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26EEB07E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2.106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vAlign w:val="center"/>
          </w:tcPr>
          <w:p w14:paraId="2DF5A81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30-3.295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443E5DC9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</w:pPr>
            <w:r w:rsidRPr="00DD42C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Cs w:val="20"/>
                <w:u w:val="single"/>
              </w:rPr>
              <w:t>0.019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vAlign w:val="center"/>
          </w:tcPr>
          <w:p w14:paraId="27A0C349" w14:textId="77777777" w:rsidR="005F3C38" w:rsidRPr="00DD42C7" w:rsidRDefault="005F3C38" w:rsidP="00AD0F3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1.121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  <w:vAlign w:val="center"/>
          </w:tcPr>
          <w:p w14:paraId="5D708423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1-2.786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14:paraId="408A0A88" w14:textId="77777777" w:rsidR="005F3C38" w:rsidRPr="00DD42C7" w:rsidRDefault="005F3C38" w:rsidP="00AD0F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D42C7">
              <w:rPr>
                <w:rFonts w:ascii="Times New Roman" w:eastAsia="맑은 고딕" w:hAnsi="Times New Roman" w:cs="Times New Roman"/>
                <w:color w:val="000000"/>
                <w:szCs w:val="20"/>
              </w:rPr>
              <w:t>0.805</w:t>
            </w:r>
          </w:p>
        </w:tc>
      </w:tr>
    </w:tbl>
    <w:p w14:paraId="70021351" w14:textId="77777777" w:rsidR="005F3C38" w:rsidRPr="00DD42C7" w:rsidRDefault="005F3C38" w:rsidP="005F3C38">
      <w:pPr>
        <w:rPr>
          <w:rFonts w:ascii="Times New Roman" w:hAnsi="Times New Roman" w:cs="Times New Roman"/>
        </w:rPr>
      </w:pPr>
    </w:p>
    <w:p w14:paraId="1AABF4E7" w14:textId="77777777" w:rsidR="005F3C38" w:rsidRPr="00DD42C7" w:rsidRDefault="005F3C38" w:rsidP="005F3C38">
      <w:pPr>
        <w:rPr>
          <w:rFonts w:ascii="Times New Roman" w:hAnsi="Times New Roman" w:cs="Times New Roman"/>
        </w:rPr>
      </w:pPr>
    </w:p>
    <w:p w14:paraId="337E7DCF" w14:textId="77777777" w:rsidR="005F3C38" w:rsidRPr="005F3C38" w:rsidRDefault="005F3C38">
      <w:pPr>
        <w:rPr>
          <w:rFonts w:eastAsia="DengXian"/>
        </w:rPr>
      </w:pPr>
    </w:p>
    <w:sectPr w:rsidR="005F3C38" w:rsidRPr="005F3C38" w:rsidSect="005F3C3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96330" w14:textId="77777777" w:rsidR="00B90646" w:rsidRDefault="00B90646" w:rsidP="005F3C38">
      <w:pPr>
        <w:spacing w:after="0" w:line="240" w:lineRule="auto"/>
      </w:pPr>
      <w:r>
        <w:separator/>
      </w:r>
    </w:p>
  </w:endnote>
  <w:endnote w:type="continuationSeparator" w:id="0">
    <w:p w14:paraId="5D409652" w14:textId="77777777" w:rsidR="00B90646" w:rsidRDefault="00B90646" w:rsidP="005F3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F9993" w14:textId="77777777" w:rsidR="00B90646" w:rsidRDefault="00B90646" w:rsidP="005F3C38">
      <w:pPr>
        <w:spacing w:after="0" w:line="240" w:lineRule="auto"/>
      </w:pPr>
      <w:r>
        <w:separator/>
      </w:r>
    </w:p>
  </w:footnote>
  <w:footnote w:type="continuationSeparator" w:id="0">
    <w:p w14:paraId="07077E02" w14:textId="77777777" w:rsidR="00B90646" w:rsidRDefault="00B90646" w:rsidP="005F3C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0E5"/>
    <w:rsid w:val="00076857"/>
    <w:rsid w:val="000C10D0"/>
    <w:rsid w:val="001A7E15"/>
    <w:rsid w:val="001E6026"/>
    <w:rsid w:val="00293D77"/>
    <w:rsid w:val="002C0F77"/>
    <w:rsid w:val="00483247"/>
    <w:rsid w:val="005F3C38"/>
    <w:rsid w:val="0064786C"/>
    <w:rsid w:val="00732E26"/>
    <w:rsid w:val="008120E5"/>
    <w:rsid w:val="0098360C"/>
    <w:rsid w:val="00B90646"/>
    <w:rsid w:val="00BC2C34"/>
    <w:rsid w:val="00BC4233"/>
    <w:rsid w:val="00BD0BD8"/>
    <w:rsid w:val="00DD252A"/>
    <w:rsid w:val="00DF62C9"/>
    <w:rsid w:val="00E67355"/>
    <w:rsid w:val="00E9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724DC"/>
  <w15:chartTrackingRefBased/>
  <w15:docId w15:val="{285C734D-B7FE-4343-84E3-D6F54370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20E5"/>
    <w:pPr>
      <w:widowControl w:val="0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2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120E5"/>
    <w:pPr>
      <w:wordWrap w:val="0"/>
      <w:autoSpaceDE w:val="0"/>
      <w:autoSpaceDN w:val="0"/>
      <w:ind w:leftChars="400" w:left="800"/>
    </w:pPr>
    <w:rPr>
      <w:sz w:val="20"/>
      <w:lang w:eastAsia="ko-KR"/>
    </w:rPr>
  </w:style>
  <w:style w:type="character" w:styleId="a5">
    <w:name w:val="annotation reference"/>
    <w:basedOn w:val="a0"/>
    <w:uiPriority w:val="99"/>
    <w:semiHidden/>
    <w:unhideWhenUsed/>
    <w:rsid w:val="008120E5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8120E5"/>
    <w:pPr>
      <w:wordWrap w:val="0"/>
      <w:autoSpaceDE w:val="0"/>
      <w:autoSpaceDN w:val="0"/>
      <w:jc w:val="left"/>
    </w:pPr>
    <w:rPr>
      <w:sz w:val="20"/>
      <w:lang w:eastAsia="ko-KR"/>
    </w:rPr>
  </w:style>
  <w:style w:type="character" w:customStyle="1" w:styleId="Char">
    <w:name w:val="메모 텍스트 Char"/>
    <w:basedOn w:val="a0"/>
    <w:link w:val="a6"/>
    <w:uiPriority w:val="99"/>
    <w:rsid w:val="008120E5"/>
  </w:style>
  <w:style w:type="table" w:styleId="a7">
    <w:name w:val="Light Shading"/>
    <w:basedOn w:val="a1"/>
    <w:uiPriority w:val="60"/>
    <w:rsid w:val="008120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header"/>
    <w:basedOn w:val="a"/>
    <w:link w:val="Char0"/>
    <w:uiPriority w:val="99"/>
    <w:unhideWhenUsed/>
    <w:rsid w:val="005F3C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5F3C38"/>
    <w:rPr>
      <w:sz w:val="21"/>
      <w:lang w:eastAsia="zh-CN"/>
    </w:rPr>
  </w:style>
  <w:style w:type="paragraph" w:styleId="a9">
    <w:name w:val="footer"/>
    <w:basedOn w:val="a"/>
    <w:link w:val="Char1"/>
    <w:uiPriority w:val="99"/>
    <w:unhideWhenUsed/>
    <w:rsid w:val="005F3C3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5F3C38"/>
    <w:rPr>
      <w:sz w:val="21"/>
      <w:lang w:eastAsia="zh-CN"/>
    </w:rPr>
  </w:style>
  <w:style w:type="table" w:styleId="2">
    <w:name w:val="Plain Table 2"/>
    <w:basedOn w:val="a1"/>
    <w:uiPriority w:val="42"/>
    <w:rsid w:val="005F3C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Balloon Text"/>
    <w:basedOn w:val="a"/>
    <w:link w:val="Char2"/>
    <w:uiPriority w:val="99"/>
    <w:semiHidden/>
    <w:unhideWhenUsed/>
    <w:rsid w:val="00BD0B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BD0BD8"/>
    <w:rPr>
      <w:rFonts w:asciiTheme="majorHAnsi" w:eastAsiaTheme="majorEastAsia" w:hAnsiTheme="majorHAnsi" w:cstheme="majorBidi"/>
      <w:sz w:val="18"/>
      <w:szCs w:val="18"/>
      <w:lang w:eastAsia="zh-CN"/>
    </w:rPr>
  </w:style>
  <w:style w:type="paragraph" w:styleId="ab">
    <w:name w:val="Revision"/>
    <w:hidden/>
    <w:uiPriority w:val="99"/>
    <w:semiHidden/>
    <w:rsid w:val="00BD0BD8"/>
    <w:pPr>
      <w:spacing w:after="0" w:line="240" w:lineRule="auto"/>
      <w:jc w:val="left"/>
    </w:pPr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310</Words>
  <Characters>7469</Characters>
  <Application>Microsoft Office Word</Application>
  <DocSecurity>0</DocSecurity>
  <Lines>62</Lines>
  <Paragraphs>17</Paragraphs>
  <ScaleCrop>false</ScaleCrop>
  <Company/>
  <LinksUpToDate>false</LinksUpToDate>
  <CharactersWithSpaces>8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순선</dc:creator>
  <cp:keywords/>
  <dc:description/>
  <cp:lastModifiedBy>ajou</cp:lastModifiedBy>
  <cp:revision>11</cp:revision>
  <dcterms:created xsi:type="dcterms:W3CDTF">2021-10-27T01:53:00Z</dcterms:created>
  <dcterms:modified xsi:type="dcterms:W3CDTF">2022-04-12T06:56:00Z</dcterms:modified>
</cp:coreProperties>
</file>